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0416A" w14:textId="77777777" w:rsidR="00B021E8" w:rsidRDefault="00B021E8" w:rsidP="00B021E8">
      <w:pPr>
        <w:spacing w:line="480" w:lineRule="auto"/>
        <w:ind w:firstLine="720"/>
        <w:rPr>
          <w:rFonts w:ascii="Times" w:hAnsi="Times"/>
          <w:sz w:val="22"/>
          <w:szCs w:val="22"/>
        </w:rPr>
      </w:pPr>
      <w:bookmarkStart w:id="0" w:name="_GoBack"/>
      <w:bookmarkEnd w:id="0"/>
    </w:p>
    <w:p w14:paraId="6F8A7F1C" w14:textId="77777777" w:rsidR="00B021E8" w:rsidRDefault="00B021E8" w:rsidP="00B021E8">
      <w:pPr>
        <w:spacing w:line="480" w:lineRule="auto"/>
        <w:ind w:firstLine="720"/>
        <w:rPr>
          <w:rFonts w:ascii="Times" w:hAnsi="Times"/>
          <w:sz w:val="22"/>
          <w:szCs w:val="22"/>
        </w:rPr>
      </w:pPr>
    </w:p>
    <w:p w14:paraId="2F3B3BD3" w14:textId="77777777" w:rsidR="00B021E8" w:rsidRDefault="00B021E8" w:rsidP="00B021E8">
      <w:pPr>
        <w:spacing w:line="480" w:lineRule="auto"/>
        <w:ind w:firstLine="720"/>
        <w:rPr>
          <w:rFonts w:ascii="Times" w:hAnsi="Times"/>
          <w:sz w:val="22"/>
          <w:szCs w:val="22"/>
        </w:rPr>
      </w:pPr>
    </w:p>
    <w:p w14:paraId="0E72E1CD" w14:textId="77777777" w:rsidR="00B021E8" w:rsidRDefault="00B021E8" w:rsidP="00B021E8">
      <w:pPr>
        <w:spacing w:line="480" w:lineRule="auto"/>
        <w:ind w:firstLine="720"/>
        <w:rPr>
          <w:rFonts w:ascii="Times" w:hAnsi="Times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362"/>
        <w:tblW w:w="10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111"/>
        <w:gridCol w:w="964"/>
        <w:gridCol w:w="1320"/>
        <w:gridCol w:w="1320"/>
        <w:gridCol w:w="1320"/>
        <w:gridCol w:w="1321"/>
        <w:gridCol w:w="1322"/>
      </w:tblGrid>
      <w:tr w:rsidR="00B021E8" w:rsidRPr="00B64F77" w14:paraId="730EE51C" w14:textId="77777777" w:rsidTr="004147A9">
        <w:trPr>
          <w:trHeight w:val="560"/>
        </w:trPr>
        <w:tc>
          <w:tcPr>
            <w:tcW w:w="10563" w:type="dxa"/>
            <w:gridSpan w:val="8"/>
            <w:tcBorders>
              <w:bottom w:val="single" w:sz="4" w:space="0" w:color="auto"/>
            </w:tcBorders>
            <w:vAlign w:val="bottom"/>
          </w:tcPr>
          <w:p w14:paraId="684D2846" w14:textId="0216610B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 xml:space="preserve">Supplemental </w:t>
            </w:r>
            <w:r w:rsidRPr="00B64F77">
              <w:rPr>
                <w:rFonts w:ascii="Times" w:hAnsi="Times"/>
                <w:b/>
                <w:bCs/>
              </w:rPr>
              <w:t>Table</w:t>
            </w:r>
            <w:r>
              <w:rPr>
                <w:rFonts w:ascii="Times" w:hAnsi="Times"/>
                <w:b/>
                <w:bCs/>
              </w:rPr>
              <w:t xml:space="preserve"> 1</w:t>
            </w:r>
            <w:r w:rsidRPr="00B64F77">
              <w:rPr>
                <w:rFonts w:ascii="Times" w:hAnsi="Times"/>
                <w:b/>
                <w:bCs/>
              </w:rPr>
              <w:t>.</w:t>
            </w:r>
            <w:r>
              <w:rPr>
                <w:rFonts w:ascii="Times" w:hAnsi="Times"/>
              </w:rPr>
              <w:t xml:space="preserve"> Sensitivity Analysis </w:t>
            </w:r>
            <w:r w:rsidR="00F9677E">
              <w:rPr>
                <w:rFonts w:ascii="Times" w:hAnsi="Times"/>
              </w:rPr>
              <w:t xml:space="preserve">Removing IOFB </w:t>
            </w:r>
            <w:r w:rsidR="003D64E8">
              <w:rPr>
                <w:rFonts w:ascii="Times" w:hAnsi="Times"/>
              </w:rPr>
              <w:t xml:space="preserve">in Multiple Regression Model for Predicting Final Visual Acuity. </w:t>
            </w:r>
          </w:p>
        </w:tc>
      </w:tr>
      <w:tr w:rsidR="00B021E8" w:rsidRPr="00B64F77" w14:paraId="405EBB54" w14:textId="77777777" w:rsidTr="004147A9">
        <w:trPr>
          <w:trHeight w:val="492"/>
        </w:trPr>
        <w:tc>
          <w:tcPr>
            <w:tcW w:w="1885" w:type="dxa"/>
            <w:tcBorders>
              <w:top w:val="single" w:sz="18" w:space="0" w:color="auto"/>
            </w:tcBorders>
            <w:vAlign w:val="center"/>
          </w:tcPr>
          <w:p w14:paraId="1D7861A7" w14:textId="77777777" w:rsidR="00B021E8" w:rsidRPr="00F676C1" w:rsidRDefault="00B021E8" w:rsidP="004147A9">
            <w:pPr>
              <w:spacing w:before="120"/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</w:rPr>
              <w:t>Final VA</w:t>
            </w:r>
          </w:p>
        </w:tc>
        <w:tc>
          <w:tcPr>
            <w:tcW w:w="1111" w:type="dxa"/>
            <w:tcBorders>
              <w:top w:val="single" w:sz="18" w:space="0" w:color="auto"/>
            </w:tcBorders>
            <w:vAlign w:val="center"/>
          </w:tcPr>
          <w:p w14:paraId="2E470E86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676C1">
              <w:rPr>
                <w:rFonts w:ascii="Times" w:hAnsi="Times"/>
                <w:b/>
                <w:bCs/>
                <w:i/>
                <w:iCs/>
              </w:rPr>
              <w:t>B</w:t>
            </w:r>
          </w:p>
        </w:tc>
        <w:tc>
          <w:tcPr>
            <w:tcW w:w="2284" w:type="dxa"/>
            <w:gridSpan w:val="2"/>
            <w:tcBorders>
              <w:top w:val="single" w:sz="18" w:space="0" w:color="auto"/>
            </w:tcBorders>
            <w:vAlign w:val="center"/>
          </w:tcPr>
          <w:p w14:paraId="7704EFC3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  <w:u w:val="single"/>
              </w:rPr>
            </w:pPr>
            <w:r w:rsidRPr="00F676C1">
              <w:rPr>
                <w:rFonts w:ascii="Times" w:hAnsi="Times"/>
                <w:b/>
                <w:bCs/>
                <w:u w:val="single"/>
              </w:rPr>
              <w:t xml:space="preserve">95% CI for </w:t>
            </w:r>
            <w:r w:rsidRPr="00F676C1">
              <w:rPr>
                <w:rFonts w:ascii="Times" w:hAnsi="Times"/>
                <w:b/>
                <w:bCs/>
                <w:i/>
                <w:iCs/>
                <w:u w:val="single"/>
              </w:rPr>
              <w:t>B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vAlign w:val="center"/>
          </w:tcPr>
          <w:p w14:paraId="136EF7D1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F676C1">
              <w:rPr>
                <w:rFonts w:ascii="Times" w:hAnsi="Times"/>
                <w:b/>
                <w:bCs/>
                <w:i/>
                <w:iCs/>
              </w:rPr>
              <w:t>SE B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vAlign w:val="center"/>
          </w:tcPr>
          <w:p w14:paraId="2325B6AA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</w:rPr>
              <w:t>ß</w:t>
            </w:r>
          </w:p>
        </w:tc>
        <w:tc>
          <w:tcPr>
            <w:tcW w:w="1321" w:type="dxa"/>
            <w:tcBorders>
              <w:top w:val="single" w:sz="18" w:space="0" w:color="auto"/>
            </w:tcBorders>
            <w:vAlign w:val="center"/>
          </w:tcPr>
          <w:p w14:paraId="78DD51E6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  <w:i/>
                <w:iCs/>
              </w:rPr>
              <w:t>R</w:t>
            </w:r>
            <w:r w:rsidRPr="00F676C1">
              <w:rPr>
                <w:rFonts w:ascii="Times" w:hAnsi="Times"/>
                <w:b/>
                <w:bCs/>
                <w:vertAlign w:val="superscript"/>
              </w:rPr>
              <w:t>2</w:t>
            </w:r>
          </w:p>
        </w:tc>
        <w:tc>
          <w:tcPr>
            <w:tcW w:w="1322" w:type="dxa"/>
            <w:tcBorders>
              <w:top w:val="single" w:sz="18" w:space="0" w:color="auto"/>
            </w:tcBorders>
            <w:vAlign w:val="center"/>
          </w:tcPr>
          <w:p w14:paraId="5D9BE2F5" w14:textId="77777777" w:rsidR="00B021E8" w:rsidRPr="00F676C1" w:rsidRDefault="00B021E8" w:rsidP="004147A9">
            <w:pPr>
              <w:spacing w:before="120"/>
              <w:jc w:val="center"/>
              <w:rPr>
                <w:rFonts w:ascii="Times" w:hAnsi="Times"/>
                <w:b/>
                <w:bCs/>
                <w:vertAlign w:val="superscript"/>
              </w:rPr>
            </w:pPr>
            <w:r w:rsidRPr="00F676C1">
              <w:rPr>
                <w:rFonts w:ascii="Times" w:hAnsi="Times"/>
                <w:b/>
                <w:bCs/>
              </w:rPr>
              <w:t>∆</w:t>
            </w:r>
            <w:r w:rsidRPr="00F676C1">
              <w:rPr>
                <w:rFonts w:ascii="Times" w:hAnsi="Times"/>
                <w:b/>
                <w:bCs/>
                <w:i/>
                <w:iCs/>
              </w:rPr>
              <w:t>R</w:t>
            </w:r>
            <w:r w:rsidRPr="00F676C1">
              <w:rPr>
                <w:rFonts w:ascii="Times" w:hAnsi="Times"/>
                <w:b/>
                <w:bCs/>
                <w:vertAlign w:val="superscript"/>
              </w:rPr>
              <w:t>2</w:t>
            </w:r>
          </w:p>
        </w:tc>
      </w:tr>
      <w:tr w:rsidR="00B021E8" w:rsidRPr="00B64F77" w14:paraId="3A8C5924" w14:textId="77777777" w:rsidTr="004147A9">
        <w:trPr>
          <w:trHeight w:val="187"/>
        </w:trPr>
        <w:tc>
          <w:tcPr>
            <w:tcW w:w="1885" w:type="dxa"/>
            <w:tcBorders>
              <w:bottom w:val="single" w:sz="4" w:space="0" w:color="auto"/>
            </w:tcBorders>
          </w:tcPr>
          <w:p w14:paraId="0D4555B1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7F5286A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31C3E6D" w14:textId="77777777" w:rsidR="00B021E8" w:rsidRPr="00F676C1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</w:rPr>
              <w:t>LL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D93C638" w14:textId="77777777" w:rsidR="00B021E8" w:rsidRPr="00F676C1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</w:rPr>
              <w:t>UL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9283E64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7EE5979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5DEB33F2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2334C593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</w:tr>
      <w:tr w:rsidR="00B021E8" w:rsidRPr="00B64F77" w14:paraId="245CA9E4" w14:textId="77777777" w:rsidTr="004147A9">
        <w:trPr>
          <w:trHeight w:val="436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5449185" w14:textId="77777777" w:rsidR="00B021E8" w:rsidRPr="00F676C1" w:rsidRDefault="00B021E8" w:rsidP="004147A9">
            <w:pPr>
              <w:rPr>
                <w:rFonts w:ascii="Times" w:hAnsi="Times"/>
                <w:b/>
                <w:bCs/>
              </w:rPr>
            </w:pPr>
            <w:r w:rsidRPr="00F676C1">
              <w:rPr>
                <w:rFonts w:ascii="Times" w:hAnsi="Times"/>
                <w:b/>
                <w:bCs/>
              </w:rPr>
              <w:t>Model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28F742F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468F2E2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793AB0B3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B99B2BE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26B1CA2" w14:textId="77777777" w:rsidR="00B021E8" w:rsidRPr="00B64F77" w:rsidRDefault="00B021E8" w:rsidP="004147A9">
            <w:pPr>
              <w:rPr>
                <w:rFonts w:ascii="Times" w:hAnsi="Time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236451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BF23F1">
              <w:rPr>
                <w:rFonts w:ascii="Times" w:hAnsi="Times"/>
              </w:rPr>
              <w:t>0.36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706A10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BF23F1">
              <w:rPr>
                <w:rFonts w:ascii="Times" w:hAnsi="Times"/>
              </w:rPr>
              <w:t>0.3</w:t>
            </w:r>
            <w:r>
              <w:rPr>
                <w:rFonts w:ascii="Times" w:hAnsi="Times"/>
              </w:rPr>
              <w:t>1</w:t>
            </w:r>
          </w:p>
        </w:tc>
      </w:tr>
      <w:tr w:rsidR="00B021E8" w:rsidRPr="00B64F77" w14:paraId="1E4BA81C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11EE5E95" w14:textId="77777777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Constant</w:t>
            </w:r>
          </w:p>
        </w:tc>
        <w:tc>
          <w:tcPr>
            <w:tcW w:w="1111" w:type="dxa"/>
            <w:vAlign w:val="center"/>
          </w:tcPr>
          <w:p w14:paraId="00AF29F0" w14:textId="77777777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19***</w:t>
            </w:r>
          </w:p>
        </w:tc>
        <w:tc>
          <w:tcPr>
            <w:tcW w:w="964" w:type="dxa"/>
            <w:vAlign w:val="center"/>
          </w:tcPr>
          <w:p w14:paraId="5AE88B51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BF23F1">
              <w:rPr>
                <w:rFonts w:ascii="Times" w:hAnsi="Times"/>
              </w:rPr>
              <w:t>.86</w:t>
            </w:r>
          </w:p>
        </w:tc>
        <w:tc>
          <w:tcPr>
            <w:tcW w:w="1320" w:type="dxa"/>
            <w:vAlign w:val="center"/>
          </w:tcPr>
          <w:p w14:paraId="263585E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BF23F1">
              <w:rPr>
                <w:rFonts w:ascii="Times" w:hAnsi="Times"/>
              </w:rPr>
              <w:t>2.9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1320" w:type="dxa"/>
            <w:vAlign w:val="center"/>
          </w:tcPr>
          <w:p w14:paraId="6E5FE927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747A52">
              <w:rPr>
                <w:rFonts w:ascii="Times" w:hAnsi="Times"/>
              </w:rPr>
              <w:t>.52</w:t>
            </w:r>
          </w:p>
        </w:tc>
        <w:tc>
          <w:tcPr>
            <w:tcW w:w="1320" w:type="dxa"/>
            <w:vAlign w:val="center"/>
          </w:tcPr>
          <w:p w14:paraId="70807A5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1" w:type="dxa"/>
            <w:vAlign w:val="center"/>
          </w:tcPr>
          <w:p w14:paraId="0BE37C6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312973C9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7A548AAA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577CF597" w14:textId="77777777" w:rsidR="00B021E8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Vit. Timing</w:t>
            </w:r>
          </w:p>
        </w:tc>
        <w:tc>
          <w:tcPr>
            <w:tcW w:w="1111" w:type="dxa"/>
            <w:vAlign w:val="center"/>
          </w:tcPr>
          <w:p w14:paraId="6FE67D44" w14:textId="77777777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1**</w:t>
            </w:r>
          </w:p>
        </w:tc>
        <w:tc>
          <w:tcPr>
            <w:tcW w:w="964" w:type="dxa"/>
            <w:vAlign w:val="center"/>
          </w:tcPr>
          <w:p w14:paraId="78608A9E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747A52">
              <w:rPr>
                <w:rFonts w:ascii="Times" w:hAnsi="Times"/>
              </w:rPr>
              <w:t>.08</w:t>
            </w:r>
          </w:p>
        </w:tc>
        <w:tc>
          <w:tcPr>
            <w:tcW w:w="1320" w:type="dxa"/>
            <w:vAlign w:val="center"/>
          </w:tcPr>
          <w:p w14:paraId="2AB2C56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747A52">
              <w:rPr>
                <w:rFonts w:ascii="Times" w:hAnsi="Times"/>
              </w:rPr>
              <w:t>.5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1320" w:type="dxa"/>
            <w:vAlign w:val="center"/>
          </w:tcPr>
          <w:p w14:paraId="274C2A48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320" w:type="dxa"/>
            <w:vAlign w:val="center"/>
          </w:tcPr>
          <w:p w14:paraId="2FFEDD88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756652">
              <w:rPr>
                <w:rFonts w:ascii="Times" w:hAnsi="Times"/>
              </w:rPr>
              <w:t>.27</w:t>
            </w:r>
          </w:p>
        </w:tc>
        <w:tc>
          <w:tcPr>
            <w:tcW w:w="1321" w:type="dxa"/>
            <w:vAlign w:val="center"/>
          </w:tcPr>
          <w:p w14:paraId="5F8567EC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1BF0A772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63187560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18589C30" w14:textId="77777777" w:rsidR="00B021E8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Age</w:t>
            </w:r>
          </w:p>
        </w:tc>
        <w:tc>
          <w:tcPr>
            <w:tcW w:w="1111" w:type="dxa"/>
            <w:vAlign w:val="center"/>
          </w:tcPr>
          <w:p w14:paraId="1A6C9DCE" w14:textId="77777777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  <w:tc>
          <w:tcPr>
            <w:tcW w:w="964" w:type="dxa"/>
            <w:vAlign w:val="center"/>
          </w:tcPr>
          <w:p w14:paraId="53EE9C6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00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1320" w:type="dxa"/>
            <w:vAlign w:val="center"/>
          </w:tcPr>
          <w:p w14:paraId="03F43BCC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013</w:t>
            </w:r>
          </w:p>
        </w:tc>
        <w:tc>
          <w:tcPr>
            <w:tcW w:w="1320" w:type="dxa"/>
            <w:vAlign w:val="center"/>
          </w:tcPr>
          <w:p w14:paraId="4BA6C30C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00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1320" w:type="dxa"/>
            <w:vAlign w:val="center"/>
          </w:tcPr>
          <w:p w14:paraId="57957734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1321" w:type="dxa"/>
            <w:vAlign w:val="center"/>
          </w:tcPr>
          <w:p w14:paraId="1C0AE98C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69AE69A9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48600725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3C5BBCD1" w14:textId="77777777" w:rsidR="00B021E8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Gender</w:t>
            </w:r>
          </w:p>
        </w:tc>
        <w:tc>
          <w:tcPr>
            <w:tcW w:w="1111" w:type="dxa"/>
            <w:vAlign w:val="center"/>
          </w:tcPr>
          <w:p w14:paraId="266768B5" w14:textId="77777777" w:rsidR="00B021E8" w:rsidRPr="00B64F77" w:rsidRDefault="00B021E8" w:rsidP="004147A9">
            <w:pPr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2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964" w:type="dxa"/>
            <w:vAlign w:val="center"/>
          </w:tcPr>
          <w:p w14:paraId="6828A5DE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7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1320" w:type="dxa"/>
            <w:vAlign w:val="center"/>
          </w:tcPr>
          <w:p w14:paraId="7A7025BD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1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1320" w:type="dxa"/>
            <w:vAlign w:val="center"/>
          </w:tcPr>
          <w:p w14:paraId="3B64B9AC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2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320" w:type="dxa"/>
            <w:vAlign w:val="center"/>
          </w:tcPr>
          <w:p w14:paraId="2233D89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321" w:type="dxa"/>
            <w:vAlign w:val="center"/>
          </w:tcPr>
          <w:p w14:paraId="3A0A1D22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310C853B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431AE831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26FEE0B2" w14:textId="77777777" w:rsidR="00B021E8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OTS</w:t>
            </w:r>
          </w:p>
        </w:tc>
        <w:tc>
          <w:tcPr>
            <w:tcW w:w="1111" w:type="dxa"/>
            <w:vAlign w:val="center"/>
          </w:tcPr>
          <w:p w14:paraId="1AFEE6BB" w14:textId="77777777" w:rsidR="00B021E8" w:rsidRPr="00B64F77" w:rsidRDefault="00B021E8" w:rsidP="004147A9">
            <w:pPr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6***</w:t>
            </w:r>
          </w:p>
        </w:tc>
        <w:tc>
          <w:tcPr>
            <w:tcW w:w="964" w:type="dxa"/>
            <w:vAlign w:val="center"/>
          </w:tcPr>
          <w:p w14:paraId="3FE65426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82</w:t>
            </w:r>
          </w:p>
        </w:tc>
        <w:tc>
          <w:tcPr>
            <w:tcW w:w="1320" w:type="dxa"/>
            <w:vAlign w:val="center"/>
          </w:tcPr>
          <w:p w14:paraId="023702D6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2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1320" w:type="dxa"/>
            <w:vAlign w:val="center"/>
          </w:tcPr>
          <w:p w14:paraId="137474BB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1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320" w:type="dxa"/>
            <w:vAlign w:val="center"/>
          </w:tcPr>
          <w:p w14:paraId="75AEEB1F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4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1321" w:type="dxa"/>
            <w:vAlign w:val="center"/>
          </w:tcPr>
          <w:p w14:paraId="527EF627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6BB6139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4B35BDDB" w14:textId="77777777" w:rsidTr="004147A9">
        <w:trPr>
          <w:trHeight w:val="436"/>
        </w:trPr>
        <w:tc>
          <w:tcPr>
            <w:tcW w:w="1885" w:type="dxa"/>
            <w:vAlign w:val="center"/>
          </w:tcPr>
          <w:p w14:paraId="7A4A7358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Injury Type</w:t>
            </w:r>
          </w:p>
        </w:tc>
        <w:tc>
          <w:tcPr>
            <w:tcW w:w="1111" w:type="dxa"/>
            <w:vAlign w:val="center"/>
          </w:tcPr>
          <w:p w14:paraId="1537E51E" w14:textId="77777777" w:rsidR="00B021E8" w:rsidRPr="00B64F77" w:rsidRDefault="00B021E8" w:rsidP="004147A9">
            <w:pPr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17</w:t>
            </w:r>
          </w:p>
        </w:tc>
        <w:tc>
          <w:tcPr>
            <w:tcW w:w="964" w:type="dxa"/>
            <w:vAlign w:val="center"/>
          </w:tcPr>
          <w:p w14:paraId="1C5D63F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 xml:space="preserve">  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2</w:t>
            </w:r>
          </w:p>
        </w:tc>
        <w:tc>
          <w:tcPr>
            <w:tcW w:w="1320" w:type="dxa"/>
            <w:vAlign w:val="center"/>
          </w:tcPr>
          <w:p w14:paraId="45D12A83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1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1320" w:type="dxa"/>
            <w:vAlign w:val="center"/>
          </w:tcPr>
          <w:p w14:paraId="0458C261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1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1320" w:type="dxa"/>
            <w:vAlign w:val="center"/>
          </w:tcPr>
          <w:p w14:paraId="5C25AE19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1321" w:type="dxa"/>
            <w:vAlign w:val="center"/>
          </w:tcPr>
          <w:p w14:paraId="2C94CB07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vAlign w:val="center"/>
          </w:tcPr>
          <w:p w14:paraId="633D8C21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402E6AF1" w14:textId="77777777" w:rsidTr="004147A9">
        <w:trPr>
          <w:trHeight w:val="436"/>
        </w:trPr>
        <w:tc>
          <w:tcPr>
            <w:tcW w:w="1885" w:type="dxa"/>
            <w:tcBorders>
              <w:bottom w:val="single" w:sz="18" w:space="0" w:color="auto"/>
            </w:tcBorders>
            <w:vAlign w:val="center"/>
          </w:tcPr>
          <w:p w14:paraId="67C15BAA" w14:textId="77777777" w:rsidR="00B021E8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Zone 3</w:t>
            </w:r>
          </w:p>
        </w:tc>
        <w:tc>
          <w:tcPr>
            <w:tcW w:w="1111" w:type="dxa"/>
            <w:tcBorders>
              <w:bottom w:val="single" w:sz="18" w:space="0" w:color="auto"/>
            </w:tcBorders>
            <w:vAlign w:val="center"/>
          </w:tcPr>
          <w:p w14:paraId="7FE6722E" w14:textId="77777777" w:rsidR="00B021E8" w:rsidRPr="00B64F77" w:rsidRDefault="00B021E8" w:rsidP="004147A9">
            <w:pPr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16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46B73E5B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</w:t>
            </w:r>
            <w:r w:rsidRPr="000F3A05">
              <w:rPr>
                <w:rFonts w:ascii="Times" w:hAnsi="Times"/>
              </w:rPr>
              <w:t>9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7EDFF568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27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70D69A81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2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14:paraId="73F22D4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  <w:r w:rsidRPr="000F3A05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0</w:t>
            </w:r>
            <w:r w:rsidRPr="000F3A05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1321" w:type="dxa"/>
            <w:tcBorders>
              <w:bottom w:val="single" w:sz="18" w:space="0" w:color="auto"/>
            </w:tcBorders>
            <w:vAlign w:val="center"/>
          </w:tcPr>
          <w:p w14:paraId="2CC0556A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  <w:tc>
          <w:tcPr>
            <w:tcW w:w="1322" w:type="dxa"/>
            <w:tcBorders>
              <w:bottom w:val="single" w:sz="18" w:space="0" w:color="auto"/>
            </w:tcBorders>
            <w:vAlign w:val="center"/>
          </w:tcPr>
          <w:p w14:paraId="69997BC7" w14:textId="77777777" w:rsidR="00B021E8" w:rsidRPr="00B64F77" w:rsidRDefault="00B021E8" w:rsidP="004147A9">
            <w:pPr>
              <w:jc w:val="center"/>
              <w:rPr>
                <w:rFonts w:ascii="Times" w:hAnsi="Times"/>
              </w:rPr>
            </w:pPr>
          </w:p>
        </w:tc>
      </w:tr>
      <w:tr w:rsidR="00B021E8" w:rsidRPr="00B64F77" w14:paraId="3B33AE0C" w14:textId="77777777" w:rsidTr="004147A9">
        <w:trPr>
          <w:trHeight w:val="1363"/>
        </w:trPr>
        <w:tc>
          <w:tcPr>
            <w:tcW w:w="10563" w:type="dxa"/>
            <w:gridSpan w:val="8"/>
            <w:tcBorders>
              <w:top w:val="single" w:sz="12" w:space="0" w:color="auto"/>
            </w:tcBorders>
          </w:tcPr>
          <w:p w14:paraId="4FC97DBC" w14:textId="77777777" w:rsidR="00B021E8" w:rsidRDefault="00B021E8" w:rsidP="004147A9">
            <w:pPr>
              <w:rPr>
                <w:rFonts w:ascii="Times" w:hAnsi="Times"/>
              </w:rPr>
            </w:pPr>
            <w:r w:rsidRPr="00B64F77">
              <w:rPr>
                <w:rFonts w:ascii="Times" w:hAnsi="Times"/>
                <w:i/>
                <w:iCs/>
              </w:rPr>
              <w:t>Note.</w:t>
            </w:r>
            <w:r>
              <w:rPr>
                <w:rFonts w:ascii="Times" w:hAnsi="Times"/>
              </w:rPr>
              <w:t xml:space="preserve"> </w:t>
            </w:r>
            <w:r w:rsidRPr="00B64F77">
              <w:rPr>
                <w:rFonts w:ascii="Times" w:hAnsi="Times"/>
                <w:i/>
                <w:iCs/>
              </w:rPr>
              <w:t>B</w:t>
            </w:r>
            <w:r>
              <w:rPr>
                <w:rFonts w:ascii="Times" w:hAnsi="Times"/>
                <w:i/>
                <w:iCs/>
              </w:rPr>
              <w:t>,</w:t>
            </w:r>
            <w:r>
              <w:rPr>
                <w:rFonts w:ascii="Times" w:hAnsi="Times"/>
              </w:rPr>
              <w:t xml:space="preserve"> unstandardized regression coefficient; CI, confidence interval; LL, lower limits; UL, upper limit; </w:t>
            </w:r>
            <w:r w:rsidRPr="00B64F77">
              <w:rPr>
                <w:rFonts w:ascii="Times" w:hAnsi="Times"/>
                <w:i/>
                <w:iCs/>
              </w:rPr>
              <w:t>SE B</w:t>
            </w:r>
            <w:r>
              <w:rPr>
                <w:rFonts w:ascii="Times" w:hAnsi="Times"/>
              </w:rPr>
              <w:t xml:space="preserve">, standard error of the coefficient; ß, standardized coefficient, </w:t>
            </w:r>
            <w:r w:rsidRPr="00B64F77">
              <w:rPr>
                <w:rFonts w:ascii="Times" w:hAnsi="Times"/>
                <w:i/>
                <w:iCs/>
              </w:rPr>
              <w:t>R</w:t>
            </w:r>
            <w:r w:rsidRPr="00B64F77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, coefficient of determination; ∆</w:t>
            </w:r>
            <w:r w:rsidRPr="00B64F77">
              <w:rPr>
                <w:rFonts w:ascii="Times" w:hAnsi="Times"/>
                <w:i/>
                <w:iCs/>
              </w:rPr>
              <w:t>R</w:t>
            </w:r>
            <w:r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 xml:space="preserve">, adjusted </w:t>
            </w:r>
            <w:r w:rsidRPr="00B64F77">
              <w:rPr>
                <w:rFonts w:ascii="Times" w:hAnsi="Times"/>
                <w:i/>
                <w:iCs/>
              </w:rPr>
              <w:t>R</w:t>
            </w:r>
            <w:r w:rsidRPr="00B64F77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 xml:space="preserve">. </w:t>
            </w:r>
          </w:p>
          <w:p w14:paraId="7FE97B7F" w14:textId="77777777" w:rsidR="00B021E8" w:rsidRPr="00B64F77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*p &lt;. 05, **p &lt; .01, ***p &lt; .001. </w:t>
            </w:r>
          </w:p>
        </w:tc>
      </w:tr>
    </w:tbl>
    <w:p w14:paraId="48A8E663" w14:textId="77777777" w:rsidR="00B021E8" w:rsidRDefault="00B021E8" w:rsidP="00B021E8">
      <w:pPr>
        <w:spacing w:line="480" w:lineRule="auto"/>
        <w:ind w:firstLine="720"/>
        <w:rPr>
          <w:rFonts w:ascii="Times" w:hAnsi="Times"/>
          <w:sz w:val="22"/>
          <w:szCs w:val="22"/>
        </w:rPr>
      </w:pPr>
    </w:p>
    <w:p w14:paraId="129B509D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6B70590B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5014FC2C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501B0384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11590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609"/>
        <w:gridCol w:w="5128"/>
        <w:gridCol w:w="97"/>
      </w:tblGrid>
      <w:tr w:rsidR="00B021E8" w:rsidRPr="00367ECB" w14:paraId="64BF0E3B" w14:textId="77777777" w:rsidTr="004147A9">
        <w:trPr>
          <w:gridAfter w:val="1"/>
          <w:wAfter w:w="97" w:type="dxa"/>
          <w:trHeight w:val="450"/>
        </w:trPr>
        <w:tc>
          <w:tcPr>
            <w:tcW w:w="10343" w:type="dxa"/>
            <w:gridSpan w:val="3"/>
            <w:vAlign w:val="bottom"/>
          </w:tcPr>
          <w:p w14:paraId="3762CF7F" w14:textId="1A809D33" w:rsidR="00B021E8" w:rsidRPr="00367ECB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 xml:space="preserve">Supplemental </w:t>
            </w:r>
            <w:r w:rsidRPr="004C2E2C">
              <w:rPr>
                <w:rFonts w:ascii="Times" w:hAnsi="Times"/>
                <w:b/>
                <w:bCs/>
              </w:rPr>
              <w:t xml:space="preserve">Table </w:t>
            </w:r>
            <w:r>
              <w:rPr>
                <w:rFonts w:ascii="Times" w:hAnsi="Times"/>
                <w:b/>
                <w:bCs/>
              </w:rPr>
              <w:t>2</w:t>
            </w:r>
            <w:r w:rsidRPr="004C2E2C">
              <w:rPr>
                <w:rFonts w:ascii="Times" w:hAnsi="Times"/>
                <w:b/>
                <w:bCs/>
              </w:rPr>
              <w:t>.</w:t>
            </w:r>
            <w:r w:rsidRPr="00367EC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 Sensitivity Analysis </w:t>
            </w:r>
            <w:r w:rsidR="003D64E8">
              <w:rPr>
                <w:rFonts w:ascii="Times" w:hAnsi="Times"/>
              </w:rPr>
              <w:t xml:space="preserve">Removing IOFB </w:t>
            </w:r>
            <w:r>
              <w:rPr>
                <w:rFonts w:ascii="Times" w:hAnsi="Times"/>
              </w:rPr>
              <w:t>of Odds Ratios for Development of PVR Following Vitrectomy at Varying Time Points.</w:t>
            </w:r>
          </w:p>
        </w:tc>
      </w:tr>
      <w:tr w:rsidR="00B021E8" w:rsidRPr="00353E0D" w14:paraId="79794D96" w14:textId="77777777" w:rsidTr="004147A9">
        <w:trPr>
          <w:trHeight w:val="89"/>
        </w:trPr>
        <w:tc>
          <w:tcPr>
            <w:tcW w:w="2606" w:type="dxa"/>
            <w:tcBorders>
              <w:top w:val="single" w:sz="18" w:space="0" w:color="auto"/>
              <w:bottom w:val="single" w:sz="4" w:space="0" w:color="auto"/>
            </w:tcBorders>
          </w:tcPr>
          <w:p w14:paraId="1091D822" w14:textId="77777777" w:rsidR="00B021E8" w:rsidRPr="001A50C7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VR</w:t>
            </w:r>
          </w:p>
        </w:tc>
        <w:tc>
          <w:tcPr>
            <w:tcW w:w="2609" w:type="dxa"/>
            <w:tcBorders>
              <w:top w:val="single" w:sz="18" w:space="0" w:color="auto"/>
              <w:bottom w:val="single" w:sz="4" w:space="0" w:color="auto"/>
            </w:tcBorders>
          </w:tcPr>
          <w:p w14:paraId="461D5D01" w14:textId="77777777" w:rsidR="00B021E8" w:rsidRPr="00353E0D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Odds Ratio</w:t>
            </w:r>
          </w:p>
        </w:tc>
        <w:tc>
          <w:tcPr>
            <w:tcW w:w="522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F85C23B" w14:textId="77777777" w:rsidR="00B021E8" w:rsidRPr="00353E0D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95% CI</w:t>
            </w:r>
          </w:p>
        </w:tc>
      </w:tr>
      <w:tr w:rsidR="00B021E8" w:rsidRPr="00C00573" w14:paraId="75BDD5F0" w14:textId="77777777" w:rsidTr="004147A9">
        <w:trPr>
          <w:trHeight w:val="441"/>
        </w:trPr>
        <w:tc>
          <w:tcPr>
            <w:tcW w:w="26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A272F2" w14:textId="77777777" w:rsidR="00B021E8" w:rsidRPr="00453EF3" w:rsidRDefault="00B021E8" w:rsidP="004147A9">
            <w:pPr>
              <w:spacing w:before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itrectomy Timing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2086B5" w14:textId="77777777" w:rsidR="00B021E8" w:rsidRPr="00C00573" w:rsidRDefault="00B021E8" w:rsidP="004147A9">
            <w:pPr>
              <w:jc w:val="center"/>
              <w:rPr>
                <w:rFonts w:ascii="Times" w:hAnsi="Times"/>
              </w:rPr>
            </w:pPr>
            <w:r w:rsidRPr="00977141">
              <w:rPr>
                <w:rFonts w:ascii="Times" w:hAnsi="Times"/>
              </w:rPr>
              <w:t>3.9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5225" w:type="dxa"/>
            <w:gridSpan w:val="2"/>
            <w:tcBorders>
              <w:top w:val="single" w:sz="4" w:space="0" w:color="auto"/>
            </w:tcBorders>
            <w:vAlign w:val="center"/>
          </w:tcPr>
          <w:p w14:paraId="26DC8A99" w14:textId="77777777" w:rsidR="00B021E8" w:rsidRPr="00543001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 w:rsidRPr="00543001">
              <w:rPr>
                <w:rFonts w:ascii="Times" w:hAnsi="Times"/>
                <w:b/>
                <w:bCs/>
              </w:rPr>
              <w:t>1.14 -</w:t>
            </w:r>
            <w:r w:rsidRPr="00543001">
              <w:rPr>
                <w:b/>
                <w:bCs/>
              </w:rPr>
              <w:t xml:space="preserve"> </w:t>
            </w:r>
            <w:r w:rsidRPr="00543001">
              <w:rPr>
                <w:rFonts w:ascii="Times" w:hAnsi="Times"/>
                <w:b/>
                <w:bCs/>
              </w:rPr>
              <w:t>14.02</w:t>
            </w:r>
          </w:p>
        </w:tc>
      </w:tr>
      <w:tr w:rsidR="00B021E8" w:rsidRPr="00C00573" w14:paraId="4DFC6BB6" w14:textId="77777777" w:rsidTr="004147A9">
        <w:trPr>
          <w:trHeight w:val="441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14:paraId="0EC54789" w14:textId="77777777" w:rsidR="00B021E8" w:rsidRDefault="00B021E8" w:rsidP="004147A9">
            <w:pPr>
              <w:spacing w:before="12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Type of Injury</w:t>
            </w:r>
          </w:p>
        </w:tc>
        <w:tc>
          <w:tcPr>
            <w:tcW w:w="2609" w:type="dxa"/>
            <w:tcBorders>
              <w:left w:val="single" w:sz="4" w:space="0" w:color="auto"/>
            </w:tcBorders>
            <w:vAlign w:val="center"/>
          </w:tcPr>
          <w:p w14:paraId="41560340" w14:textId="77777777" w:rsidR="00B021E8" w:rsidRPr="00C00573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DA2634">
              <w:rPr>
                <w:rFonts w:ascii="Times" w:hAnsi="Times"/>
              </w:rPr>
              <w:t>.80</w:t>
            </w:r>
          </w:p>
        </w:tc>
        <w:tc>
          <w:tcPr>
            <w:tcW w:w="5225" w:type="dxa"/>
            <w:gridSpan w:val="2"/>
            <w:vAlign w:val="center"/>
          </w:tcPr>
          <w:p w14:paraId="1BC775BC" w14:textId="77777777" w:rsidR="00B021E8" w:rsidRPr="00C00573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DA2634">
              <w:rPr>
                <w:rFonts w:ascii="Times" w:hAnsi="Times"/>
              </w:rPr>
              <w:t>.15</w:t>
            </w:r>
            <w:r>
              <w:rPr>
                <w:rFonts w:ascii="Times" w:hAnsi="Times"/>
              </w:rPr>
              <w:t xml:space="preserve"> -</w:t>
            </w:r>
            <w:r>
              <w:t xml:space="preserve"> </w:t>
            </w:r>
            <w:r w:rsidRPr="00DA2634">
              <w:rPr>
                <w:rFonts w:ascii="Times" w:hAnsi="Times"/>
              </w:rPr>
              <w:t>4.23</w:t>
            </w:r>
          </w:p>
        </w:tc>
      </w:tr>
      <w:tr w:rsidR="00B021E8" w14:paraId="29C9CE39" w14:textId="77777777" w:rsidTr="004147A9">
        <w:trPr>
          <w:trHeight w:val="441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14:paraId="67BD0AB8" w14:textId="77777777" w:rsidR="00B021E8" w:rsidRDefault="00B021E8" w:rsidP="004147A9">
            <w:pPr>
              <w:spacing w:before="12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Gender</w:t>
            </w:r>
          </w:p>
        </w:tc>
        <w:tc>
          <w:tcPr>
            <w:tcW w:w="2609" w:type="dxa"/>
            <w:tcBorders>
              <w:left w:val="single" w:sz="4" w:space="0" w:color="auto"/>
            </w:tcBorders>
            <w:vAlign w:val="center"/>
          </w:tcPr>
          <w:p w14:paraId="5A511A5F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14374A">
              <w:rPr>
                <w:rFonts w:ascii="Times" w:hAnsi="Times"/>
              </w:rPr>
              <w:t>.77</w:t>
            </w:r>
          </w:p>
        </w:tc>
        <w:tc>
          <w:tcPr>
            <w:tcW w:w="5225" w:type="dxa"/>
            <w:gridSpan w:val="2"/>
            <w:vAlign w:val="center"/>
          </w:tcPr>
          <w:p w14:paraId="746D8D11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14374A">
              <w:rPr>
                <w:rFonts w:ascii="Times" w:hAnsi="Times"/>
              </w:rPr>
              <w:t>.12</w:t>
            </w:r>
            <w:r>
              <w:rPr>
                <w:rFonts w:ascii="Times" w:hAnsi="Times"/>
              </w:rPr>
              <w:t xml:space="preserve"> - </w:t>
            </w:r>
            <w:r w:rsidRPr="0014374A">
              <w:rPr>
                <w:rFonts w:ascii="Times" w:hAnsi="Times"/>
              </w:rPr>
              <w:t>4.89</w:t>
            </w:r>
          </w:p>
        </w:tc>
      </w:tr>
      <w:tr w:rsidR="00B021E8" w14:paraId="72880FA1" w14:textId="77777777" w:rsidTr="004147A9">
        <w:trPr>
          <w:trHeight w:val="441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14:paraId="3DF91CBA" w14:textId="77777777" w:rsidR="00B021E8" w:rsidRDefault="00B021E8" w:rsidP="004147A9">
            <w:pPr>
              <w:spacing w:before="12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Zone 3</w:t>
            </w:r>
          </w:p>
        </w:tc>
        <w:tc>
          <w:tcPr>
            <w:tcW w:w="2609" w:type="dxa"/>
            <w:tcBorders>
              <w:left w:val="single" w:sz="4" w:space="0" w:color="auto"/>
            </w:tcBorders>
            <w:vAlign w:val="center"/>
          </w:tcPr>
          <w:p w14:paraId="18CFD201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 w:rsidRPr="000E69AA">
              <w:rPr>
                <w:rFonts w:ascii="Times" w:hAnsi="Times"/>
              </w:rPr>
              <w:t>3.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5225" w:type="dxa"/>
            <w:gridSpan w:val="2"/>
            <w:vAlign w:val="center"/>
          </w:tcPr>
          <w:p w14:paraId="77B8404F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271F9D">
              <w:rPr>
                <w:rFonts w:ascii="Times" w:hAnsi="Times"/>
              </w:rPr>
              <w:t>.65</w:t>
            </w:r>
            <w:r>
              <w:rPr>
                <w:rFonts w:ascii="Times" w:hAnsi="Times"/>
              </w:rPr>
              <w:t xml:space="preserve"> -</w:t>
            </w:r>
            <w:r w:rsidRPr="00271F9D">
              <w:rPr>
                <w:rFonts w:ascii="Times" w:hAnsi="Times"/>
              </w:rPr>
              <w:t xml:space="preserve"> 14.74</w:t>
            </w:r>
          </w:p>
        </w:tc>
      </w:tr>
      <w:tr w:rsidR="00B021E8" w14:paraId="4CF361CA" w14:textId="77777777" w:rsidTr="004147A9">
        <w:trPr>
          <w:trHeight w:val="441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14:paraId="68CC9A48" w14:textId="77777777" w:rsidR="00B021E8" w:rsidRDefault="00B021E8" w:rsidP="004147A9">
            <w:pPr>
              <w:spacing w:before="12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OTS</w:t>
            </w:r>
          </w:p>
        </w:tc>
        <w:tc>
          <w:tcPr>
            <w:tcW w:w="2609" w:type="dxa"/>
            <w:tcBorders>
              <w:left w:val="single" w:sz="4" w:space="0" w:color="auto"/>
            </w:tcBorders>
            <w:vAlign w:val="center"/>
          </w:tcPr>
          <w:p w14:paraId="0C47B3AC" w14:textId="77777777" w:rsidR="00B021E8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4F5FD9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5225" w:type="dxa"/>
            <w:gridSpan w:val="2"/>
            <w:vAlign w:val="center"/>
          </w:tcPr>
          <w:p w14:paraId="35C47619" w14:textId="77777777" w:rsidR="00B021E8" w:rsidRPr="00543001" w:rsidRDefault="00B021E8" w:rsidP="004147A9">
            <w:pPr>
              <w:jc w:val="center"/>
              <w:rPr>
                <w:rFonts w:ascii="Times" w:hAnsi="Times"/>
                <w:b/>
                <w:bCs/>
              </w:rPr>
            </w:pPr>
            <w:r w:rsidRPr="00543001">
              <w:rPr>
                <w:rFonts w:ascii="Times" w:hAnsi="Times"/>
                <w:b/>
                <w:bCs/>
              </w:rPr>
              <w:t>0.01 -</w:t>
            </w:r>
            <w:r w:rsidRPr="00543001">
              <w:rPr>
                <w:b/>
                <w:bCs/>
              </w:rPr>
              <w:t xml:space="preserve"> 0</w:t>
            </w:r>
            <w:r w:rsidRPr="00543001">
              <w:rPr>
                <w:rFonts w:ascii="Times" w:hAnsi="Times"/>
                <w:b/>
                <w:bCs/>
              </w:rPr>
              <w:t>.41</w:t>
            </w:r>
          </w:p>
        </w:tc>
      </w:tr>
      <w:tr w:rsidR="00B021E8" w:rsidRPr="00C00573" w14:paraId="0E441B51" w14:textId="77777777" w:rsidTr="004147A9">
        <w:trPr>
          <w:trHeight w:val="441"/>
        </w:trPr>
        <w:tc>
          <w:tcPr>
            <w:tcW w:w="2606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FFB71E1" w14:textId="77777777" w:rsidR="00B021E8" w:rsidRDefault="00B021E8" w:rsidP="004147A9">
            <w:pPr>
              <w:spacing w:before="120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     Age</w:t>
            </w:r>
          </w:p>
        </w:tc>
        <w:tc>
          <w:tcPr>
            <w:tcW w:w="2609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C4C8301" w14:textId="77777777" w:rsidR="00B021E8" w:rsidRPr="00C00573" w:rsidRDefault="00B021E8" w:rsidP="004147A9">
            <w:pPr>
              <w:jc w:val="center"/>
              <w:rPr>
                <w:rFonts w:ascii="Times" w:hAnsi="Times"/>
              </w:rPr>
            </w:pPr>
            <w:r w:rsidRPr="00B8047F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5225" w:type="dxa"/>
            <w:gridSpan w:val="2"/>
            <w:tcBorders>
              <w:bottom w:val="single" w:sz="18" w:space="0" w:color="auto"/>
            </w:tcBorders>
            <w:vAlign w:val="center"/>
          </w:tcPr>
          <w:p w14:paraId="7E4A9507" w14:textId="77777777" w:rsidR="00B021E8" w:rsidRPr="00C00573" w:rsidRDefault="00B021E8" w:rsidP="004147A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B8047F">
              <w:rPr>
                <w:rFonts w:ascii="Times" w:hAnsi="Times"/>
              </w:rPr>
              <w:t>.97</w:t>
            </w:r>
            <w:r>
              <w:rPr>
                <w:rFonts w:ascii="Times" w:hAnsi="Times"/>
              </w:rPr>
              <w:t xml:space="preserve"> -</w:t>
            </w:r>
            <w:r w:rsidRPr="00B8047F">
              <w:rPr>
                <w:rFonts w:ascii="Times" w:hAnsi="Times"/>
              </w:rPr>
              <w:t xml:space="preserve"> 1.06</w:t>
            </w:r>
          </w:p>
        </w:tc>
      </w:tr>
      <w:tr w:rsidR="00B021E8" w:rsidRPr="00FE5B8E" w14:paraId="4C9DB057" w14:textId="77777777" w:rsidTr="004147A9">
        <w:trPr>
          <w:gridAfter w:val="1"/>
          <w:wAfter w:w="97" w:type="dxa"/>
          <w:trHeight w:val="440"/>
        </w:trPr>
        <w:tc>
          <w:tcPr>
            <w:tcW w:w="10343" w:type="dxa"/>
            <w:gridSpan w:val="3"/>
          </w:tcPr>
          <w:p w14:paraId="65D8A9F2" w14:textId="77777777" w:rsidR="00B021E8" w:rsidRPr="00A00CAE" w:rsidRDefault="00B021E8" w:rsidP="004147A9">
            <w:pPr>
              <w:rPr>
                <w:rFonts w:ascii="Times" w:hAnsi="Times"/>
              </w:rPr>
            </w:pPr>
            <w:r w:rsidRPr="00B64F77">
              <w:rPr>
                <w:rFonts w:ascii="Times" w:hAnsi="Times"/>
                <w:i/>
                <w:iCs/>
              </w:rPr>
              <w:t>Note.</w:t>
            </w:r>
            <w:r>
              <w:rPr>
                <w:rFonts w:ascii="Times" w:hAnsi="Times"/>
                <w:i/>
                <w:iCs/>
              </w:rPr>
              <w:t xml:space="preserve"> </w:t>
            </w:r>
            <w:r>
              <w:rPr>
                <w:rFonts w:ascii="Times" w:hAnsi="Times"/>
              </w:rPr>
              <w:t>PVR, p</w:t>
            </w:r>
            <w:r w:rsidRPr="00453EF3">
              <w:rPr>
                <w:rFonts w:ascii="Times" w:hAnsi="Times"/>
              </w:rPr>
              <w:t>roliferative vitreoretinopathy</w:t>
            </w:r>
            <w:r>
              <w:rPr>
                <w:rFonts w:ascii="Times" w:hAnsi="Times"/>
              </w:rPr>
              <w:t>; OTS ocular trauma score</w:t>
            </w:r>
            <w:r w:rsidRPr="00B013B8">
              <w:rPr>
                <w:rFonts w:ascii="Times" w:hAnsi="Times"/>
              </w:rPr>
              <w:t>.</w:t>
            </w:r>
            <w:r w:rsidRPr="00B013B8">
              <w:rPr>
                <w:rFonts w:ascii="Times" w:hAnsi="Times"/>
                <w:sz w:val="32"/>
                <w:szCs w:val="32"/>
                <w:vertAlign w:val="superscript"/>
              </w:rPr>
              <w:t xml:space="preserve"> </w:t>
            </w:r>
            <w:r w:rsidRPr="00B013B8">
              <w:rPr>
                <w:rFonts w:ascii="Times" w:hAnsi="Times"/>
              </w:rPr>
              <w:t xml:space="preserve">* P-values for </w:t>
            </w:r>
            <w:r w:rsidRPr="00B013B8">
              <w:rPr>
                <w:rFonts w:ascii="Times" w:hAnsi="Times"/>
                <w:lang w:val="el-GR"/>
              </w:rPr>
              <w:t>χ</w:t>
            </w:r>
            <w:r w:rsidRPr="00B013B8">
              <w:rPr>
                <w:rFonts w:ascii="Times" w:hAnsi="Times"/>
                <w:vertAlign w:val="superscript"/>
              </w:rPr>
              <w:t>2</w:t>
            </w:r>
            <w:r w:rsidRPr="00B013B8">
              <w:rPr>
                <w:rFonts w:ascii="Times" w:hAnsi="Times"/>
              </w:rPr>
              <w:t xml:space="preserve"> test for categorical variables and ANOVA for continuous. </w:t>
            </w:r>
            <w:r w:rsidRPr="00A00CAE">
              <w:rPr>
                <w:rFonts w:ascii="Times" w:hAnsi="Times"/>
                <w:vertAlign w:val="superscript"/>
              </w:rPr>
              <w:t>a</w:t>
            </w:r>
            <w:r>
              <w:rPr>
                <w:rFonts w:ascii="Times" w:hAnsi="Times"/>
                <w:vertAlign w:val="superscript"/>
              </w:rPr>
              <w:t xml:space="preserve"> </w:t>
            </w:r>
            <w:r w:rsidRPr="00A00CAE">
              <w:rPr>
                <w:rFonts w:ascii="Times" w:hAnsi="Times"/>
              </w:rPr>
              <w:t>Logistic regression model</w:t>
            </w:r>
            <w:r>
              <w:rPr>
                <w:rFonts w:ascii="Times" w:hAnsi="Times"/>
              </w:rPr>
              <w:t xml:space="preserve"> with PVR as dependent variable</w:t>
            </w:r>
            <w:r w:rsidRPr="00A00CAE">
              <w:rPr>
                <w:rFonts w:ascii="Times" w:hAnsi="Times"/>
              </w:rPr>
              <w:t xml:space="preserve"> adjus</w:t>
            </w:r>
            <w:r>
              <w:rPr>
                <w:rFonts w:ascii="Times" w:hAnsi="Times"/>
              </w:rPr>
              <w:t>ting</w:t>
            </w:r>
            <w:r w:rsidRPr="00A00CAE">
              <w:rPr>
                <w:rFonts w:ascii="Times" w:hAnsi="Times"/>
              </w:rPr>
              <w:t xml:space="preserve"> for </w:t>
            </w:r>
            <w:r>
              <w:rPr>
                <w:rFonts w:ascii="Times" w:hAnsi="Times"/>
              </w:rPr>
              <w:t>vitrectomy timing, type of injury (-IOFB), gender, zone 3 injury, OTS, and age.</w:t>
            </w:r>
          </w:p>
          <w:p w14:paraId="43FC999B" w14:textId="77777777" w:rsidR="00B021E8" w:rsidRPr="00FE5B8E" w:rsidRDefault="00B021E8" w:rsidP="004147A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</w:t>
            </w:r>
          </w:p>
        </w:tc>
      </w:tr>
    </w:tbl>
    <w:p w14:paraId="5882DC0F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2F411F37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602A7425" w14:textId="77777777" w:rsidR="00B021E8" w:rsidRDefault="00B021E8" w:rsidP="00B021E8">
      <w:pPr>
        <w:spacing w:line="480" w:lineRule="auto"/>
        <w:rPr>
          <w:rFonts w:ascii="Times" w:hAnsi="Times"/>
          <w:sz w:val="22"/>
          <w:szCs w:val="22"/>
        </w:rPr>
      </w:pPr>
    </w:p>
    <w:p w14:paraId="73663B29" w14:textId="77777777" w:rsidR="00B021E8" w:rsidRPr="00E41334" w:rsidRDefault="00B021E8" w:rsidP="00400CBF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sectPr w:rsidR="00B021E8" w:rsidRPr="00E41334" w:rsidSect="004C29B4">
      <w:footerReference w:type="default" r:id="rId8"/>
      <w:type w:val="continuous"/>
      <w:pgSz w:w="12240" w:h="2016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8EBFB" w14:textId="77777777" w:rsidR="009D2FDC" w:rsidRDefault="009D2FDC" w:rsidP="00734FE9">
      <w:r>
        <w:separator/>
      </w:r>
    </w:p>
  </w:endnote>
  <w:endnote w:type="continuationSeparator" w:id="0">
    <w:p w14:paraId="338BA89B" w14:textId="77777777" w:rsidR="009D2FDC" w:rsidRDefault="009D2FDC" w:rsidP="0073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461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EA449" w14:textId="3D54E674" w:rsidR="00AC544C" w:rsidRDefault="00AC54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797856" w14:textId="77777777" w:rsidR="00AC544C" w:rsidRDefault="00AC54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2251F" w14:textId="77777777" w:rsidR="009D2FDC" w:rsidRDefault="009D2FDC" w:rsidP="00734FE9">
      <w:r>
        <w:separator/>
      </w:r>
    </w:p>
  </w:footnote>
  <w:footnote w:type="continuationSeparator" w:id="0">
    <w:p w14:paraId="0BAF5E62" w14:textId="77777777" w:rsidR="009D2FDC" w:rsidRDefault="009D2FDC" w:rsidP="00734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B5987"/>
    <w:multiLevelType w:val="hybridMultilevel"/>
    <w:tmpl w:val="D49C215E"/>
    <w:lvl w:ilvl="0" w:tplc="6B10AD26">
      <w:start w:val="1"/>
      <w:numFmt w:val="decimal"/>
      <w:lvlText w:val="%1."/>
      <w:lvlJc w:val="left"/>
      <w:pPr>
        <w:ind w:left="585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tfvx9ypr09tefdv1v0pv3wprpttt2wv02&quot;&gt;My EndNote Library&lt;record-ids&gt;&lt;item&gt;625&lt;/item&gt;&lt;item&gt;626&lt;/item&gt;&lt;item&gt;627&lt;/item&gt;&lt;item&gt;628&lt;/item&gt;&lt;item&gt;629&lt;/item&gt;&lt;item&gt;630&lt;/item&gt;&lt;item&gt;631&lt;/item&gt;&lt;item&gt;632&lt;/item&gt;&lt;item&gt;634&lt;/item&gt;&lt;item&gt;635&lt;/item&gt;&lt;item&gt;637&lt;/item&gt;&lt;item&gt;638&lt;/item&gt;&lt;item&gt;654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877&lt;/item&gt;&lt;item&gt;878&lt;/item&gt;&lt;item&gt;879&lt;/item&gt;&lt;/record-ids&gt;&lt;/item&gt;&lt;/Libraries&gt;"/>
  </w:docVars>
  <w:rsids>
    <w:rsidRoot w:val="00F27969"/>
    <w:rsid w:val="00001EDF"/>
    <w:rsid w:val="000042E9"/>
    <w:rsid w:val="0000489A"/>
    <w:rsid w:val="00004F2F"/>
    <w:rsid w:val="00007935"/>
    <w:rsid w:val="00010974"/>
    <w:rsid w:val="00010A12"/>
    <w:rsid w:val="00011181"/>
    <w:rsid w:val="00015507"/>
    <w:rsid w:val="000172C4"/>
    <w:rsid w:val="0002122A"/>
    <w:rsid w:val="00021ED4"/>
    <w:rsid w:val="00022E5F"/>
    <w:rsid w:val="00024C3C"/>
    <w:rsid w:val="00025D62"/>
    <w:rsid w:val="00033302"/>
    <w:rsid w:val="00033F84"/>
    <w:rsid w:val="0003572A"/>
    <w:rsid w:val="00036653"/>
    <w:rsid w:val="00037183"/>
    <w:rsid w:val="00040CE5"/>
    <w:rsid w:val="00041367"/>
    <w:rsid w:val="00042261"/>
    <w:rsid w:val="00042DD1"/>
    <w:rsid w:val="000444D7"/>
    <w:rsid w:val="0004617B"/>
    <w:rsid w:val="00050F8A"/>
    <w:rsid w:val="000563D1"/>
    <w:rsid w:val="00056606"/>
    <w:rsid w:val="000612EC"/>
    <w:rsid w:val="0007074C"/>
    <w:rsid w:val="00070903"/>
    <w:rsid w:val="00071E58"/>
    <w:rsid w:val="0007393E"/>
    <w:rsid w:val="00077F4F"/>
    <w:rsid w:val="00081360"/>
    <w:rsid w:val="0008246F"/>
    <w:rsid w:val="000842D7"/>
    <w:rsid w:val="000850F6"/>
    <w:rsid w:val="0008568E"/>
    <w:rsid w:val="0008615F"/>
    <w:rsid w:val="00086953"/>
    <w:rsid w:val="00086B39"/>
    <w:rsid w:val="00091B76"/>
    <w:rsid w:val="00094F59"/>
    <w:rsid w:val="000975FD"/>
    <w:rsid w:val="000A06A3"/>
    <w:rsid w:val="000A37F7"/>
    <w:rsid w:val="000A4B80"/>
    <w:rsid w:val="000A6345"/>
    <w:rsid w:val="000A6C50"/>
    <w:rsid w:val="000B01D6"/>
    <w:rsid w:val="000B02C1"/>
    <w:rsid w:val="000B44F6"/>
    <w:rsid w:val="000B5635"/>
    <w:rsid w:val="000B7E8C"/>
    <w:rsid w:val="000C2456"/>
    <w:rsid w:val="000C5E8A"/>
    <w:rsid w:val="000C7566"/>
    <w:rsid w:val="000C7869"/>
    <w:rsid w:val="000D0155"/>
    <w:rsid w:val="000D156E"/>
    <w:rsid w:val="000D2FD6"/>
    <w:rsid w:val="000D7A76"/>
    <w:rsid w:val="000E3F39"/>
    <w:rsid w:val="000E58C0"/>
    <w:rsid w:val="000E60B9"/>
    <w:rsid w:val="000E6AB8"/>
    <w:rsid w:val="000F0281"/>
    <w:rsid w:val="000F4E8D"/>
    <w:rsid w:val="00100293"/>
    <w:rsid w:val="0010373E"/>
    <w:rsid w:val="00106A0F"/>
    <w:rsid w:val="00107BEA"/>
    <w:rsid w:val="00110EE7"/>
    <w:rsid w:val="00111469"/>
    <w:rsid w:val="001119CF"/>
    <w:rsid w:val="00114285"/>
    <w:rsid w:val="001145DC"/>
    <w:rsid w:val="001161BC"/>
    <w:rsid w:val="00116394"/>
    <w:rsid w:val="00120966"/>
    <w:rsid w:val="00122FE1"/>
    <w:rsid w:val="00125196"/>
    <w:rsid w:val="00126B8B"/>
    <w:rsid w:val="00126F97"/>
    <w:rsid w:val="00135008"/>
    <w:rsid w:val="00141FEE"/>
    <w:rsid w:val="0014535D"/>
    <w:rsid w:val="001476E4"/>
    <w:rsid w:val="00147988"/>
    <w:rsid w:val="00152077"/>
    <w:rsid w:val="00152322"/>
    <w:rsid w:val="001529B8"/>
    <w:rsid w:val="0015359F"/>
    <w:rsid w:val="001553F5"/>
    <w:rsid w:val="001566E0"/>
    <w:rsid w:val="001603BE"/>
    <w:rsid w:val="00160CF7"/>
    <w:rsid w:val="00162B68"/>
    <w:rsid w:val="001634DF"/>
    <w:rsid w:val="00164907"/>
    <w:rsid w:val="00165F76"/>
    <w:rsid w:val="0017029D"/>
    <w:rsid w:val="00172329"/>
    <w:rsid w:val="001723F0"/>
    <w:rsid w:val="001736A5"/>
    <w:rsid w:val="00180BF9"/>
    <w:rsid w:val="00182137"/>
    <w:rsid w:val="00183532"/>
    <w:rsid w:val="001837FD"/>
    <w:rsid w:val="0018658D"/>
    <w:rsid w:val="001902AE"/>
    <w:rsid w:val="00191D6A"/>
    <w:rsid w:val="0019238D"/>
    <w:rsid w:val="00194149"/>
    <w:rsid w:val="00194692"/>
    <w:rsid w:val="00194D1A"/>
    <w:rsid w:val="0019698F"/>
    <w:rsid w:val="00196CC1"/>
    <w:rsid w:val="00197014"/>
    <w:rsid w:val="001A2603"/>
    <w:rsid w:val="001A3243"/>
    <w:rsid w:val="001A5168"/>
    <w:rsid w:val="001A7736"/>
    <w:rsid w:val="001A7757"/>
    <w:rsid w:val="001B1CA2"/>
    <w:rsid w:val="001C19DB"/>
    <w:rsid w:val="001C25CA"/>
    <w:rsid w:val="001C3463"/>
    <w:rsid w:val="001C5898"/>
    <w:rsid w:val="001D6024"/>
    <w:rsid w:val="001E1FD3"/>
    <w:rsid w:val="001E22A6"/>
    <w:rsid w:val="001E3527"/>
    <w:rsid w:val="001E361D"/>
    <w:rsid w:val="001E4449"/>
    <w:rsid w:val="001E55CE"/>
    <w:rsid w:val="001E5AAE"/>
    <w:rsid w:val="001F04A5"/>
    <w:rsid w:val="001F2234"/>
    <w:rsid w:val="001F2536"/>
    <w:rsid w:val="001F2D6E"/>
    <w:rsid w:val="001F34F2"/>
    <w:rsid w:val="001F3BC6"/>
    <w:rsid w:val="00202440"/>
    <w:rsid w:val="00202BFA"/>
    <w:rsid w:val="0020416A"/>
    <w:rsid w:val="00205892"/>
    <w:rsid w:val="0020593C"/>
    <w:rsid w:val="00206DB6"/>
    <w:rsid w:val="00210A0E"/>
    <w:rsid w:val="0021161F"/>
    <w:rsid w:val="002122C3"/>
    <w:rsid w:val="002145CA"/>
    <w:rsid w:val="00215507"/>
    <w:rsid w:val="00215B82"/>
    <w:rsid w:val="00216444"/>
    <w:rsid w:val="0022054A"/>
    <w:rsid w:val="00221C0C"/>
    <w:rsid w:val="0022309C"/>
    <w:rsid w:val="002245D4"/>
    <w:rsid w:val="00225208"/>
    <w:rsid w:val="00225B28"/>
    <w:rsid w:val="00225DC2"/>
    <w:rsid w:val="00225E30"/>
    <w:rsid w:val="00232DB5"/>
    <w:rsid w:val="00232E52"/>
    <w:rsid w:val="00234989"/>
    <w:rsid w:val="0023768F"/>
    <w:rsid w:val="00242A08"/>
    <w:rsid w:val="00242F93"/>
    <w:rsid w:val="00245133"/>
    <w:rsid w:val="00245F69"/>
    <w:rsid w:val="0024653E"/>
    <w:rsid w:val="00247CC1"/>
    <w:rsid w:val="00253E75"/>
    <w:rsid w:val="00256584"/>
    <w:rsid w:val="00261287"/>
    <w:rsid w:val="00261B90"/>
    <w:rsid w:val="002661F0"/>
    <w:rsid w:val="00266B2F"/>
    <w:rsid w:val="00266C15"/>
    <w:rsid w:val="00266FAC"/>
    <w:rsid w:val="00270389"/>
    <w:rsid w:val="00271285"/>
    <w:rsid w:val="0027404E"/>
    <w:rsid w:val="00280CB3"/>
    <w:rsid w:val="00281506"/>
    <w:rsid w:val="00281B06"/>
    <w:rsid w:val="0028246D"/>
    <w:rsid w:val="0028347A"/>
    <w:rsid w:val="0028589D"/>
    <w:rsid w:val="00286C4C"/>
    <w:rsid w:val="002878D7"/>
    <w:rsid w:val="00292E15"/>
    <w:rsid w:val="002A0325"/>
    <w:rsid w:val="002A28BC"/>
    <w:rsid w:val="002A298A"/>
    <w:rsid w:val="002A462F"/>
    <w:rsid w:val="002A47C6"/>
    <w:rsid w:val="002A7135"/>
    <w:rsid w:val="002B11A7"/>
    <w:rsid w:val="002B2D89"/>
    <w:rsid w:val="002B3BCA"/>
    <w:rsid w:val="002B3C34"/>
    <w:rsid w:val="002B401F"/>
    <w:rsid w:val="002B4475"/>
    <w:rsid w:val="002B478B"/>
    <w:rsid w:val="002B6103"/>
    <w:rsid w:val="002C1D5E"/>
    <w:rsid w:val="002C45D8"/>
    <w:rsid w:val="002C4DBA"/>
    <w:rsid w:val="002C6066"/>
    <w:rsid w:val="002C7C60"/>
    <w:rsid w:val="002D0FE0"/>
    <w:rsid w:val="002D19D2"/>
    <w:rsid w:val="002D61D9"/>
    <w:rsid w:val="002D6CCB"/>
    <w:rsid w:val="002E1494"/>
    <w:rsid w:val="002E19A3"/>
    <w:rsid w:val="002E19EB"/>
    <w:rsid w:val="002E255B"/>
    <w:rsid w:val="002E6CC3"/>
    <w:rsid w:val="002E7D9A"/>
    <w:rsid w:val="002E7EE0"/>
    <w:rsid w:val="002F0FB8"/>
    <w:rsid w:val="002F2724"/>
    <w:rsid w:val="002F40BE"/>
    <w:rsid w:val="002F7517"/>
    <w:rsid w:val="003000B8"/>
    <w:rsid w:val="00300B75"/>
    <w:rsid w:val="00301013"/>
    <w:rsid w:val="00301358"/>
    <w:rsid w:val="00301B69"/>
    <w:rsid w:val="00302200"/>
    <w:rsid w:val="003027CA"/>
    <w:rsid w:val="003066F7"/>
    <w:rsid w:val="00306A02"/>
    <w:rsid w:val="003108F5"/>
    <w:rsid w:val="003125EB"/>
    <w:rsid w:val="00314981"/>
    <w:rsid w:val="003173D9"/>
    <w:rsid w:val="00317616"/>
    <w:rsid w:val="00320941"/>
    <w:rsid w:val="0032135F"/>
    <w:rsid w:val="003215B6"/>
    <w:rsid w:val="00322F7E"/>
    <w:rsid w:val="003248EE"/>
    <w:rsid w:val="00325275"/>
    <w:rsid w:val="003330F0"/>
    <w:rsid w:val="00333156"/>
    <w:rsid w:val="003348D7"/>
    <w:rsid w:val="003356C9"/>
    <w:rsid w:val="00337102"/>
    <w:rsid w:val="00340993"/>
    <w:rsid w:val="00341146"/>
    <w:rsid w:val="00343DD9"/>
    <w:rsid w:val="00346D3C"/>
    <w:rsid w:val="00350204"/>
    <w:rsid w:val="0035083F"/>
    <w:rsid w:val="00352543"/>
    <w:rsid w:val="00353D59"/>
    <w:rsid w:val="00356E7D"/>
    <w:rsid w:val="00357876"/>
    <w:rsid w:val="003729D7"/>
    <w:rsid w:val="003733F0"/>
    <w:rsid w:val="00373F09"/>
    <w:rsid w:val="00374DCC"/>
    <w:rsid w:val="003754FB"/>
    <w:rsid w:val="003805C6"/>
    <w:rsid w:val="00381F8E"/>
    <w:rsid w:val="003929F9"/>
    <w:rsid w:val="00396D23"/>
    <w:rsid w:val="00397B40"/>
    <w:rsid w:val="003A383A"/>
    <w:rsid w:val="003A69B2"/>
    <w:rsid w:val="003B0336"/>
    <w:rsid w:val="003B0A85"/>
    <w:rsid w:val="003B116B"/>
    <w:rsid w:val="003B1499"/>
    <w:rsid w:val="003B16D6"/>
    <w:rsid w:val="003B2C71"/>
    <w:rsid w:val="003B3A6F"/>
    <w:rsid w:val="003B4623"/>
    <w:rsid w:val="003B5109"/>
    <w:rsid w:val="003C006F"/>
    <w:rsid w:val="003C10E4"/>
    <w:rsid w:val="003C14CC"/>
    <w:rsid w:val="003C233A"/>
    <w:rsid w:val="003C31E7"/>
    <w:rsid w:val="003C6D9D"/>
    <w:rsid w:val="003C7649"/>
    <w:rsid w:val="003C792F"/>
    <w:rsid w:val="003D1EFB"/>
    <w:rsid w:val="003D1F76"/>
    <w:rsid w:val="003D463C"/>
    <w:rsid w:val="003D64E8"/>
    <w:rsid w:val="003D7478"/>
    <w:rsid w:val="003E0CCB"/>
    <w:rsid w:val="003E0E0B"/>
    <w:rsid w:val="003E1887"/>
    <w:rsid w:val="003E600C"/>
    <w:rsid w:val="003F23B5"/>
    <w:rsid w:val="003F50E1"/>
    <w:rsid w:val="003F5342"/>
    <w:rsid w:val="00400CBF"/>
    <w:rsid w:val="004049DC"/>
    <w:rsid w:val="00405833"/>
    <w:rsid w:val="00406C50"/>
    <w:rsid w:val="00407F7F"/>
    <w:rsid w:val="004109A3"/>
    <w:rsid w:val="00411FA9"/>
    <w:rsid w:val="004122DB"/>
    <w:rsid w:val="00413ACA"/>
    <w:rsid w:val="00417E42"/>
    <w:rsid w:val="0042629B"/>
    <w:rsid w:val="004332C1"/>
    <w:rsid w:val="00433519"/>
    <w:rsid w:val="00434081"/>
    <w:rsid w:val="00437432"/>
    <w:rsid w:val="004378A4"/>
    <w:rsid w:val="004378C9"/>
    <w:rsid w:val="00440EF3"/>
    <w:rsid w:val="00441180"/>
    <w:rsid w:val="004429A3"/>
    <w:rsid w:val="004460A1"/>
    <w:rsid w:val="00452E9B"/>
    <w:rsid w:val="00460F22"/>
    <w:rsid w:val="00461543"/>
    <w:rsid w:val="00462242"/>
    <w:rsid w:val="00462B60"/>
    <w:rsid w:val="00465456"/>
    <w:rsid w:val="004656FF"/>
    <w:rsid w:val="00470342"/>
    <w:rsid w:val="00470853"/>
    <w:rsid w:val="00470B49"/>
    <w:rsid w:val="004723D6"/>
    <w:rsid w:val="00475016"/>
    <w:rsid w:val="00475C9F"/>
    <w:rsid w:val="00476578"/>
    <w:rsid w:val="00476C98"/>
    <w:rsid w:val="00477F37"/>
    <w:rsid w:val="00480E69"/>
    <w:rsid w:val="00482840"/>
    <w:rsid w:val="0048402D"/>
    <w:rsid w:val="0049186F"/>
    <w:rsid w:val="00491E58"/>
    <w:rsid w:val="00497CB5"/>
    <w:rsid w:val="004A0260"/>
    <w:rsid w:val="004A1BD7"/>
    <w:rsid w:val="004A2517"/>
    <w:rsid w:val="004A27B3"/>
    <w:rsid w:val="004A5BA6"/>
    <w:rsid w:val="004A7C5A"/>
    <w:rsid w:val="004B1973"/>
    <w:rsid w:val="004B58F3"/>
    <w:rsid w:val="004B6533"/>
    <w:rsid w:val="004B6826"/>
    <w:rsid w:val="004C0A5A"/>
    <w:rsid w:val="004C0E70"/>
    <w:rsid w:val="004C16E1"/>
    <w:rsid w:val="004C1CA3"/>
    <w:rsid w:val="004C1D44"/>
    <w:rsid w:val="004C29B4"/>
    <w:rsid w:val="004D360E"/>
    <w:rsid w:val="004D38B4"/>
    <w:rsid w:val="004D4E87"/>
    <w:rsid w:val="004D52C9"/>
    <w:rsid w:val="004E1EB0"/>
    <w:rsid w:val="004E2037"/>
    <w:rsid w:val="004E257D"/>
    <w:rsid w:val="004E4E96"/>
    <w:rsid w:val="004F0387"/>
    <w:rsid w:val="004F1E74"/>
    <w:rsid w:val="004F24EC"/>
    <w:rsid w:val="004F3299"/>
    <w:rsid w:val="004F5076"/>
    <w:rsid w:val="004F5087"/>
    <w:rsid w:val="004F55E9"/>
    <w:rsid w:val="004F5B0A"/>
    <w:rsid w:val="004F7868"/>
    <w:rsid w:val="00500811"/>
    <w:rsid w:val="00500CCB"/>
    <w:rsid w:val="0050110C"/>
    <w:rsid w:val="0050149A"/>
    <w:rsid w:val="00506071"/>
    <w:rsid w:val="00507C57"/>
    <w:rsid w:val="00511F35"/>
    <w:rsid w:val="005121CC"/>
    <w:rsid w:val="00513052"/>
    <w:rsid w:val="005147BD"/>
    <w:rsid w:val="00515C00"/>
    <w:rsid w:val="005164AB"/>
    <w:rsid w:val="00521065"/>
    <w:rsid w:val="00521069"/>
    <w:rsid w:val="005226F8"/>
    <w:rsid w:val="005227AE"/>
    <w:rsid w:val="005229B1"/>
    <w:rsid w:val="00525224"/>
    <w:rsid w:val="00525E28"/>
    <w:rsid w:val="005307E4"/>
    <w:rsid w:val="00530E1E"/>
    <w:rsid w:val="00532636"/>
    <w:rsid w:val="00532671"/>
    <w:rsid w:val="005376BA"/>
    <w:rsid w:val="0054072D"/>
    <w:rsid w:val="00541595"/>
    <w:rsid w:val="0055186A"/>
    <w:rsid w:val="00553319"/>
    <w:rsid w:val="00553D61"/>
    <w:rsid w:val="00554184"/>
    <w:rsid w:val="0055500E"/>
    <w:rsid w:val="00561359"/>
    <w:rsid w:val="0056309C"/>
    <w:rsid w:val="00565D64"/>
    <w:rsid w:val="00566507"/>
    <w:rsid w:val="00570B2F"/>
    <w:rsid w:val="00572ED5"/>
    <w:rsid w:val="0057391D"/>
    <w:rsid w:val="00573A31"/>
    <w:rsid w:val="00574C63"/>
    <w:rsid w:val="0058023B"/>
    <w:rsid w:val="00580706"/>
    <w:rsid w:val="00580803"/>
    <w:rsid w:val="00582779"/>
    <w:rsid w:val="00583B52"/>
    <w:rsid w:val="005842F6"/>
    <w:rsid w:val="00584A5C"/>
    <w:rsid w:val="005864DA"/>
    <w:rsid w:val="005874F5"/>
    <w:rsid w:val="00591DF1"/>
    <w:rsid w:val="0059282A"/>
    <w:rsid w:val="00594C37"/>
    <w:rsid w:val="005A284D"/>
    <w:rsid w:val="005A2B28"/>
    <w:rsid w:val="005B1A5D"/>
    <w:rsid w:val="005B1CB9"/>
    <w:rsid w:val="005B4312"/>
    <w:rsid w:val="005B4C8F"/>
    <w:rsid w:val="005B678D"/>
    <w:rsid w:val="005C51A1"/>
    <w:rsid w:val="005C5876"/>
    <w:rsid w:val="005C5E0E"/>
    <w:rsid w:val="005C6A8C"/>
    <w:rsid w:val="005D287E"/>
    <w:rsid w:val="005D4D2B"/>
    <w:rsid w:val="005D70F6"/>
    <w:rsid w:val="005E496D"/>
    <w:rsid w:val="005E50D9"/>
    <w:rsid w:val="005E5AE5"/>
    <w:rsid w:val="005F0F20"/>
    <w:rsid w:val="005F1190"/>
    <w:rsid w:val="005F2368"/>
    <w:rsid w:val="005F5B02"/>
    <w:rsid w:val="006027E6"/>
    <w:rsid w:val="00603FF0"/>
    <w:rsid w:val="00605328"/>
    <w:rsid w:val="00607FCA"/>
    <w:rsid w:val="006104E0"/>
    <w:rsid w:val="006148A7"/>
    <w:rsid w:val="00615F54"/>
    <w:rsid w:val="00617852"/>
    <w:rsid w:val="00617AD2"/>
    <w:rsid w:val="0062157F"/>
    <w:rsid w:val="006232CF"/>
    <w:rsid w:val="006243DB"/>
    <w:rsid w:val="00624E2E"/>
    <w:rsid w:val="00626643"/>
    <w:rsid w:val="00631FAF"/>
    <w:rsid w:val="00632D4F"/>
    <w:rsid w:val="0063430D"/>
    <w:rsid w:val="00635A35"/>
    <w:rsid w:val="00636DCE"/>
    <w:rsid w:val="00640B56"/>
    <w:rsid w:val="00645D23"/>
    <w:rsid w:val="0064724E"/>
    <w:rsid w:val="0065037E"/>
    <w:rsid w:val="0065111C"/>
    <w:rsid w:val="006512EF"/>
    <w:rsid w:val="00660A39"/>
    <w:rsid w:val="00663E9E"/>
    <w:rsid w:val="006645E0"/>
    <w:rsid w:val="00670019"/>
    <w:rsid w:val="00673486"/>
    <w:rsid w:val="0068313F"/>
    <w:rsid w:val="006848B7"/>
    <w:rsid w:val="00684A7E"/>
    <w:rsid w:val="00684DD4"/>
    <w:rsid w:val="00685E75"/>
    <w:rsid w:val="006926EF"/>
    <w:rsid w:val="006928BE"/>
    <w:rsid w:val="00693307"/>
    <w:rsid w:val="00694F21"/>
    <w:rsid w:val="006A14EE"/>
    <w:rsid w:val="006A5FD4"/>
    <w:rsid w:val="006A72A2"/>
    <w:rsid w:val="006B49D4"/>
    <w:rsid w:val="006B4B77"/>
    <w:rsid w:val="006B5D8D"/>
    <w:rsid w:val="006C08F9"/>
    <w:rsid w:val="006C0BA0"/>
    <w:rsid w:val="006C4858"/>
    <w:rsid w:val="006C4955"/>
    <w:rsid w:val="006C5BC1"/>
    <w:rsid w:val="006C7AC2"/>
    <w:rsid w:val="006D0A0E"/>
    <w:rsid w:val="006D23C9"/>
    <w:rsid w:val="006D2755"/>
    <w:rsid w:val="006D33DE"/>
    <w:rsid w:val="006D4248"/>
    <w:rsid w:val="006D4A7F"/>
    <w:rsid w:val="006D4CE8"/>
    <w:rsid w:val="006E0E2B"/>
    <w:rsid w:val="006E334C"/>
    <w:rsid w:val="006E3755"/>
    <w:rsid w:val="006E3808"/>
    <w:rsid w:val="006E56F7"/>
    <w:rsid w:val="006E6248"/>
    <w:rsid w:val="006F3996"/>
    <w:rsid w:val="006F3B81"/>
    <w:rsid w:val="006F3CA1"/>
    <w:rsid w:val="0070326B"/>
    <w:rsid w:val="00703D3F"/>
    <w:rsid w:val="007042A2"/>
    <w:rsid w:val="0070520E"/>
    <w:rsid w:val="007074E3"/>
    <w:rsid w:val="007125F8"/>
    <w:rsid w:val="007160F1"/>
    <w:rsid w:val="00717ADF"/>
    <w:rsid w:val="00717FCD"/>
    <w:rsid w:val="00720886"/>
    <w:rsid w:val="00720B1E"/>
    <w:rsid w:val="00721597"/>
    <w:rsid w:val="0072463D"/>
    <w:rsid w:val="00726F38"/>
    <w:rsid w:val="007309CA"/>
    <w:rsid w:val="00731B3F"/>
    <w:rsid w:val="00733B09"/>
    <w:rsid w:val="00734FE9"/>
    <w:rsid w:val="00737F35"/>
    <w:rsid w:val="0074249B"/>
    <w:rsid w:val="007443C7"/>
    <w:rsid w:val="00744A68"/>
    <w:rsid w:val="00744B88"/>
    <w:rsid w:val="00746519"/>
    <w:rsid w:val="007534F0"/>
    <w:rsid w:val="007535D2"/>
    <w:rsid w:val="0075432C"/>
    <w:rsid w:val="007548F6"/>
    <w:rsid w:val="00754B46"/>
    <w:rsid w:val="0075703D"/>
    <w:rsid w:val="007570DB"/>
    <w:rsid w:val="0075729B"/>
    <w:rsid w:val="0076280A"/>
    <w:rsid w:val="007638E3"/>
    <w:rsid w:val="007652D8"/>
    <w:rsid w:val="00765BBA"/>
    <w:rsid w:val="00767615"/>
    <w:rsid w:val="00767B8C"/>
    <w:rsid w:val="007744B0"/>
    <w:rsid w:val="00775944"/>
    <w:rsid w:val="00782080"/>
    <w:rsid w:val="0078256D"/>
    <w:rsid w:val="00783719"/>
    <w:rsid w:val="00783760"/>
    <w:rsid w:val="007842A4"/>
    <w:rsid w:val="00786D43"/>
    <w:rsid w:val="007906FB"/>
    <w:rsid w:val="00790DC4"/>
    <w:rsid w:val="00792051"/>
    <w:rsid w:val="007938F2"/>
    <w:rsid w:val="00793930"/>
    <w:rsid w:val="007943F2"/>
    <w:rsid w:val="007956E0"/>
    <w:rsid w:val="00796810"/>
    <w:rsid w:val="007971BF"/>
    <w:rsid w:val="007A3AAB"/>
    <w:rsid w:val="007A4908"/>
    <w:rsid w:val="007A743B"/>
    <w:rsid w:val="007B0ADA"/>
    <w:rsid w:val="007B16F8"/>
    <w:rsid w:val="007B2A1B"/>
    <w:rsid w:val="007B4013"/>
    <w:rsid w:val="007B5440"/>
    <w:rsid w:val="007C0162"/>
    <w:rsid w:val="007C1210"/>
    <w:rsid w:val="007C1C5C"/>
    <w:rsid w:val="007C20D7"/>
    <w:rsid w:val="007C402F"/>
    <w:rsid w:val="007D0FF6"/>
    <w:rsid w:val="007D17E4"/>
    <w:rsid w:val="007D381D"/>
    <w:rsid w:val="007D4A11"/>
    <w:rsid w:val="007D646A"/>
    <w:rsid w:val="007D7F8D"/>
    <w:rsid w:val="007E08D5"/>
    <w:rsid w:val="007E2FB3"/>
    <w:rsid w:val="007E47E6"/>
    <w:rsid w:val="007E79BB"/>
    <w:rsid w:val="007F211E"/>
    <w:rsid w:val="007F4516"/>
    <w:rsid w:val="007F4F55"/>
    <w:rsid w:val="007F5B07"/>
    <w:rsid w:val="007F7562"/>
    <w:rsid w:val="008002CD"/>
    <w:rsid w:val="008011EF"/>
    <w:rsid w:val="008015B9"/>
    <w:rsid w:val="008018B4"/>
    <w:rsid w:val="0080288C"/>
    <w:rsid w:val="00807C5B"/>
    <w:rsid w:val="00811F5A"/>
    <w:rsid w:val="00817EEA"/>
    <w:rsid w:val="00820EBF"/>
    <w:rsid w:val="008222DB"/>
    <w:rsid w:val="00822C5A"/>
    <w:rsid w:val="00824045"/>
    <w:rsid w:val="00830000"/>
    <w:rsid w:val="00831C17"/>
    <w:rsid w:val="00832146"/>
    <w:rsid w:val="00832D48"/>
    <w:rsid w:val="00833197"/>
    <w:rsid w:val="008342E9"/>
    <w:rsid w:val="0083484A"/>
    <w:rsid w:val="00836803"/>
    <w:rsid w:val="00837B60"/>
    <w:rsid w:val="00837D55"/>
    <w:rsid w:val="008402D8"/>
    <w:rsid w:val="0084093D"/>
    <w:rsid w:val="00840FF8"/>
    <w:rsid w:val="00843B6A"/>
    <w:rsid w:val="00844823"/>
    <w:rsid w:val="008501F3"/>
    <w:rsid w:val="00850414"/>
    <w:rsid w:val="00853E78"/>
    <w:rsid w:val="00855213"/>
    <w:rsid w:val="008562E3"/>
    <w:rsid w:val="008565AD"/>
    <w:rsid w:val="00856AAC"/>
    <w:rsid w:val="00860F33"/>
    <w:rsid w:val="00864E9D"/>
    <w:rsid w:val="008650A8"/>
    <w:rsid w:val="00865BD0"/>
    <w:rsid w:val="00865D84"/>
    <w:rsid w:val="00870E92"/>
    <w:rsid w:val="00871E9D"/>
    <w:rsid w:val="0087578E"/>
    <w:rsid w:val="00875D01"/>
    <w:rsid w:val="00877841"/>
    <w:rsid w:val="00877A6C"/>
    <w:rsid w:val="00883F7B"/>
    <w:rsid w:val="00884435"/>
    <w:rsid w:val="00885277"/>
    <w:rsid w:val="0089056B"/>
    <w:rsid w:val="00893FA1"/>
    <w:rsid w:val="008944B2"/>
    <w:rsid w:val="00895A0B"/>
    <w:rsid w:val="00896FC3"/>
    <w:rsid w:val="008A0136"/>
    <w:rsid w:val="008A036E"/>
    <w:rsid w:val="008A4601"/>
    <w:rsid w:val="008A6ED5"/>
    <w:rsid w:val="008C03B6"/>
    <w:rsid w:val="008C07C3"/>
    <w:rsid w:val="008C09DF"/>
    <w:rsid w:val="008C16B6"/>
    <w:rsid w:val="008C31AB"/>
    <w:rsid w:val="008C4606"/>
    <w:rsid w:val="008C700F"/>
    <w:rsid w:val="008C74D3"/>
    <w:rsid w:val="008D1774"/>
    <w:rsid w:val="008D231B"/>
    <w:rsid w:val="008D2CAA"/>
    <w:rsid w:val="008D4A16"/>
    <w:rsid w:val="008D63B5"/>
    <w:rsid w:val="008E2257"/>
    <w:rsid w:val="008E2388"/>
    <w:rsid w:val="008E3E11"/>
    <w:rsid w:val="008E3E29"/>
    <w:rsid w:val="008E5831"/>
    <w:rsid w:val="008E7CEB"/>
    <w:rsid w:val="008F0586"/>
    <w:rsid w:val="008F11CF"/>
    <w:rsid w:val="008F1C31"/>
    <w:rsid w:val="008F2242"/>
    <w:rsid w:val="008F3FE0"/>
    <w:rsid w:val="008F5796"/>
    <w:rsid w:val="008F66BD"/>
    <w:rsid w:val="009024C0"/>
    <w:rsid w:val="0090305F"/>
    <w:rsid w:val="009051AD"/>
    <w:rsid w:val="0090586A"/>
    <w:rsid w:val="00906A6F"/>
    <w:rsid w:val="00906BF5"/>
    <w:rsid w:val="00907E2A"/>
    <w:rsid w:val="009104A1"/>
    <w:rsid w:val="00911EC0"/>
    <w:rsid w:val="009122D7"/>
    <w:rsid w:val="00912F55"/>
    <w:rsid w:val="009134F7"/>
    <w:rsid w:val="00913565"/>
    <w:rsid w:val="00915E3B"/>
    <w:rsid w:val="00920F49"/>
    <w:rsid w:val="00924E96"/>
    <w:rsid w:val="00926817"/>
    <w:rsid w:val="009268D5"/>
    <w:rsid w:val="00926CFB"/>
    <w:rsid w:val="0092799F"/>
    <w:rsid w:val="00927C2D"/>
    <w:rsid w:val="0093060E"/>
    <w:rsid w:val="00932A17"/>
    <w:rsid w:val="009338A9"/>
    <w:rsid w:val="009354FD"/>
    <w:rsid w:val="00935FC7"/>
    <w:rsid w:val="00937EBB"/>
    <w:rsid w:val="00940741"/>
    <w:rsid w:val="0094211D"/>
    <w:rsid w:val="00943271"/>
    <w:rsid w:val="00943ADB"/>
    <w:rsid w:val="00945881"/>
    <w:rsid w:val="009474AC"/>
    <w:rsid w:val="009575EC"/>
    <w:rsid w:val="009579B9"/>
    <w:rsid w:val="00960AFD"/>
    <w:rsid w:val="009618AD"/>
    <w:rsid w:val="00963550"/>
    <w:rsid w:val="009647BD"/>
    <w:rsid w:val="0096523B"/>
    <w:rsid w:val="009659AB"/>
    <w:rsid w:val="009659BA"/>
    <w:rsid w:val="00965F36"/>
    <w:rsid w:val="0097185B"/>
    <w:rsid w:val="00971ECF"/>
    <w:rsid w:val="00972A1F"/>
    <w:rsid w:val="0097440F"/>
    <w:rsid w:val="00977A4B"/>
    <w:rsid w:val="009808F8"/>
    <w:rsid w:val="00982368"/>
    <w:rsid w:val="009862BC"/>
    <w:rsid w:val="00987376"/>
    <w:rsid w:val="0099263B"/>
    <w:rsid w:val="009929E4"/>
    <w:rsid w:val="00995165"/>
    <w:rsid w:val="009959FB"/>
    <w:rsid w:val="009977CB"/>
    <w:rsid w:val="009A040B"/>
    <w:rsid w:val="009A3799"/>
    <w:rsid w:val="009B5860"/>
    <w:rsid w:val="009B5DE3"/>
    <w:rsid w:val="009B6260"/>
    <w:rsid w:val="009B72D5"/>
    <w:rsid w:val="009C0A0F"/>
    <w:rsid w:val="009C17E7"/>
    <w:rsid w:val="009C314F"/>
    <w:rsid w:val="009C654B"/>
    <w:rsid w:val="009C72C1"/>
    <w:rsid w:val="009D009E"/>
    <w:rsid w:val="009D0C59"/>
    <w:rsid w:val="009D0D1A"/>
    <w:rsid w:val="009D0E3D"/>
    <w:rsid w:val="009D1408"/>
    <w:rsid w:val="009D1C73"/>
    <w:rsid w:val="009D2100"/>
    <w:rsid w:val="009D2FDC"/>
    <w:rsid w:val="009D5E68"/>
    <w:rsid w:val="009D6275"/>
    <w:rsid w:val="009D65A8"/>
    <w:rsid w:val="009E037B"/>
    <w:rsid w:val="009E06F9"/>
    <w:rsid w:val="009E0756"/>
    <w:rsid w:val="009E0758"/>
    <w:rsid w:val="009E1F00"/>
    <w:rsid w:val="009E241A"/>
    <w:rsid w:val="009E3D00"/>
    <w:rsid w:val="009E3EE5"/>
    <w:rsid w:val="009E3F49"/>
    <w:rsid w:val="009E5FF6"/>
    <w:rsid w:val="009E641F"/>
    <w:rsid w:val="009F00C8"/>
    <w:rsid w:val="009F037C"/>
    <w:rsid w:val="009F066E"/>
    <w:rsid w:val="009F36C7"/>
    <w:rsid w:val="009F3830"/>
    <w:rsid w:val="009F4780"/>
    <w:rsid w:val="00A00E08"/>
    <w:rsid w:val="00A036B6"/>
    <w:rsid w:val="00A03B28"/>
    <w:rsid w:val="00A04E69"/>
    <w:rsid w:val="00A055A4"/>
    <w:rsid w:val="00A05BE5"/>
    <w:rsid w:val="00A07A68"/>
    <w:rsid w:val="00A12930"/>
    <w:rsid w:val="00A21886"/>
    <w:rsid w:val="00A21E71"/>
    <w:rsid w:val="00A235A5"/>
    <w:rsid w:val="00A26218"/>
    <w:rsid w:val="00A26F6C"/>
    <w:rsid w:val="00A27052"/>
    <w:rsid w:val="00A32445"/>
    <w:rsid w:val="00A32F4C"/>
    <w:rsid w:val="00A34107"/>
    <w:rsid w:val="00A37992"/>
    <w:rsid w:val="00A4189D"/>
    <w:rsid w:val="00A478B6"/>
    <w:rsid w:val="00A60C1A"/>
    <w:rsid w:val="00A766EE"/>
    <w:rsid w:val="00A76DA0"/>
    <w:rsid w:val="00A779AE"/>
    <w:rsid w:val="00A84058"/>
    <w:rsid w:val="00A862DE"/>
    <w:rsid w:val="00A908D0"/>
    <w:rsid w:val="00A94902"/>
    <w:rsid w:val="00A96066"/>
    <w:rsid w:val="00AA465F"/>
    <w:rsid w:val="00AA597D"/>
    <w:rsid w:val="00AA667B"/>
    <w:rsid w:val="00AB024D"/>
    <w:rsid w:val="00AB0FD0"/>
    <w:rsid w:val="00AB21A4"/>
    <w:rsid w:val="00AB28E9"/>
    <w:rsid w:val="00AB6EF3"/>
    <w:rsid w:val="00AC3F74"/>
    <w:rsid w:val="00AC544C"/>
    <w:rsid w:val="00AC5A5E"/>
    <w:rsid w:val="00AD0E6E"/>
    <w:rsid w:val="00AD14AA"/>
    <w:rsid w:val="00AD2E5E"/>
    <w:rsid w:val="00AD2F88"/>
    <w:rsid w:val="00AD3075"/>
    <w:rsid w:val="00AD456B"/>
    <w:rsid w:val="00AD6773"/>
    <w:rsid w:val="00AD6CC4"/>
    <w:rsid w:val="00AD6CD4"/>
    <w:rsid w:val="00AD6D77"/>
    <w:rsid w:val="00AE3A76"/>
    <w:rsid w:val="00AE5A87"/>
    <w:rsid w:val="00AF00E8"/>
    <w:rsid w:val="00AF1871"/>
    <w:rsid w:val="00AF305C"/>
    <w:rsid w:val="00AF671A"/>
    <w:rsid w:val="00B01D5F"/>
    <w:rsid w:val="00B021E8"/>
    <w:rsid w:val="00B0235A"/>
    <w:rsid w:val="00B03A31"/>
    <w:rsid w:val="00B03B75"/>
    <w:rsid w:val="00B041C5"/>
    <w:rsid w:val="00B05C2B"/>
    <w:rsid w:val="00B1330B"/>
    <w:rsid w:val="00B14185"/>
    <w:rsid w:val="00B15428"/>
    <w:rsid w:val="00B16533"/>
    <w:rsid w:val="00B16776"/>
    <w:rsid w:val="00B17576"/>
    <w:rsid w:val="00B177F7"/>
    <w:rsid w:val="00B21C45"/>
    <w:rsid w:val="00B24C40"/>
    <w:rsid w:val="00B26B32"/>
    <w:rsid w:val="00B3039C"/>
    <w:rsid w:val="00B30E15"/>
    <w:rsid w:val="00B31A53"/>
    <w:rsid w:val="00B31BD2"/>
    <w:rsid w:val="00B32E14"/>
    <w:rsid w:val="00B35C3A"/>
    <w:rsid w:val="00B36933"/>
    <w:rsid w:val="00B420B7"/>
    <w:rsid w:val="00B42439"/>
    <w:rsid w:val="00B46F99"/>
    <w:rsid w:val="00B50387"/>
    <w:rsid w:val="00B50BB8"/>
    <w:rsid w:val="00B53CA5"/>
    <w:rsid w:val="00B612B7"/>
    <w:rsid w:val="00B61D4D"/>
    <w:rsid w:val="00B6357A"/>
    <w:rsid w:val="00B63D48"/>
    <w:rsid w:val="00B66875"/>
    <w:rsid w:val="00B7235A"/>
    <w:rsid w:val="00B747B9"/>
    <w:rsid w:val="00B74AF3"/>
    <w:rsid w:val="00B75E59"/>
    <w:rsid w:val="00B80EE7"/>
    <w:rsid w:val="00B8523C"/>
    <w:rsid w:val="00B87179"/>
    <w:rsid w:val="00B905AF"/>
    <w:rsid w:val="00B9257D"/>
    <w:rsid w:val="00B956F1"/>
    <w:rsid w:val="00B977DF"/>
    <w:rsid w:val="00BA0A28"/>
    <w:rsid w:val="00BA10D0"/>
    <w:rsid w:val="00BA12A9"/>
    <w:rsid w:val="00BA48EF"/>
    <w:rsid w:val="00BA4E79"/>
    <w:rsid w:val="00BA71F1"/>
    <w:rsid w:val="00BB4119"/>
    <w:rsid w:val="00BC0EC6"/>
    <w:rsid w:val="00BC1EE2"/>
    <w:rsid w:val="00BC25C0"/>
    <w:rsid w:val="00BC4D4A"/>
    <w:rsid w:val="00BC5529"/>
    <w:rsid w:val="00BC5EFD"/>
    <w:rsid w:val="00BC6BC5"/>
    <w:rsid w:val="00BD1198"/>
    <w:rsid w:val="00BD12B3"/>
    <w:rsid w:val="00BD3FED"/>
    <w:rsid w:val="00BD5D04"/>
    <w:rsid w:val="00BD5D19"/>
    <w:rsid w:val="00BE08F3"/>
    <w:rsid w:val="00BE1C46"/>
    <w:rsid w:val="00BE20BD"/>
    <w:rsid w:val="00BE3F0A"/>
    <w:rsid w:val="00BF1387"/>
    <w:rsid w:val="00BF18C8"/>
    <w:rsid w:val="00BF320D"/>
    <w:rsid w:val="00BF3373"/>
    <w:rsid w:val="00BF36AE"/>
    <w:rsid w:val="00BF3FA1"/>
    <w:rsid w:val="00BF5CD8"/>
    <w:rsid w:val="00BF77FC"/>
    <w:rsid w:val="00C00763"/>
    <w:rsid w:val="00C01014"/>
    <w:rsid w:val="00C018EB"/>
    <w:rsid w:val="00C04770"/>
    <w:rsid w:val="00C115F4"/>
    <w:rsid w:val="00C12BF6"/>
    <w:rsid w:val="00C14AED"/>
    <w:rsid w:val="00C173B1"/>
    <w:rsid w:val="00C17CCC"/>
    <w:rsid w:val="00C22DAD"/>
    <w:rsid w:val="00C230CD"/>
    <w:rsid w:val="00C2313A"/>
    <w:rsid w:val="00C246A7"/>
    <w:rsid w:val="00C270BB"/>
    <w:rsid w:val="00C2718D"/>
    <w:rsid w:val="00C31E4D"/>
    <w:rsid w:val="00C3343B"/>
    <w:rsid w:val="00C35699"/>
    <w:rsid w:val="00C36292"/>
    <w:rsid w:val="00C3727F"/>
    <w:rsid w:val="00C40B4B"/>
    <w:rsid w:val="00C41173"/>
    <w:rsid w:val="00C41344"/>
    <w:rsid w:val="00C4365C"/>
    <w:rsid w:val="00C454F0"/>
    <w:rsid w:val="00C475D8"/>
    <w:rsid w:val="00C51B25"/>
    <w:rsid w:val="00C63EAC"/>
    <w:rsid w:val="00C646D5"/>
    <w:rsid w:val="00C6599F"/>
    <w:rsid w:val="00C66284"/>
    <w:rsid w:val="00C67D40"/>
    <w:rsid w:val="00C71EFA"/>
    <w:rsid w:val="00C720B6"/>
    <w:rsid w:val="00C74237"/>
    <w:rsid w:val="00C74FD9"/>
    <w:rsid w:val="00C7511E"/>
    <w:rsid w:val="00C75505"/>
    <w:rsid w:val="00C7687C"/>
    <w:rsid w:val="00C76BE8"/>
    <w:rsid w:val="00C76D82"/>
    <w:rsid w:val="00C82A49"/>
    <w:rsid w:val="00C84F3F"/>
    <w:rsid w:val="00C87B02"/>
    <w:rsid w:val="00C9225D"/>
    <w:rsid w:val="00C9787F"/>
    <w:rsid w:val="00CA04D5"/>
    <w:rsid w:val="00CA09F0"/>
    <w:rsid w:val="00CA5D4C"/>
    <w:rsid w:val="00CA6269"/>
    <w:rsid w:val="00CA702D"/>
    <w:rsid w:val="00CB09A0"/>
    <w:rsid w:val="00CB1112"/>
    <w:rsid w:val="00CB213A"/>
    <w:rsid w:val="00CB2250"/>
    <w:rsid w:val="00CB3967"/>
    <w:rsid w:val="00CB7CC7"/>
    <w:rsid w:val="00CC2D74"/>
    <w:rsid w:val="00CC7CAB"/>
    <w:rsid w:val="00CC7D65"/>
    <w:rsid w:val="00CD1258"/>
    <w:rsid w:val="00CD138F"/>
    <w:rsid w:val="00CD2F36"/>
    <w:rsid w:val="00CD31FA"/>
    <w:rsid w:val="00CD4A87"/>
    <w:rsid w:val="00CD6309"/>
    <w:rsid w:val="00CD7DBD"/>
    <w:rsid w:val="00CE00DE"/>
    <w:rsid w:val="00CE080C"/>
    <w:rsid w:val="00CE1BD3"/>
    <w:rsid w:val="00CE1CB0"/>
    <w:rsid w:val="00CE467A"/>
    <w:rsid w:val="00CE6CA5"/>
    <w:rsid w:val="00CE7C5A"/>
    <w:rsid w:val="00CF0C84"/>
    <w:rsid w:val="00CF1847"/>
    <w:rsid w:val="00CF2C6F"/>
    <w:rsid w:val="00CF2CE9"/>
    <w:rsid w:val="00CF2E24"/>
    <w:rsid w:val="00CF5AE2"/>
    <w:rsid w:val="00CF6AE0"/>
    <w:rsid w:val="00CF75B0"/>
    <w:rsid w:val="00D009C5"/>
    <w:rsid w:val="00D02902"/>
    <w:rsid w:val="00D02F56"/>
    <w:rsid w:val="00D04AE8"/>
    <w:rsid w:val="00D04B2A"/>
    <w:rsid w:val="00D11326"/>
    <w:rsid w:val="00D11E42"/>
    <w:rsid w:val="00D1242B"/>
    <w:rsid w:val="00D14386"/>
    <w:rsid w:val="00D17225"/>
    <w:rsid w:val="00D1736B"/>
    <w:rsid w:val="00D217AF"/>
    <w:rsid w:val="00D22697"/>
    <w:rsid w:val="00D24B59"/>
    <w:rsid w:val="00D269CD"/>
    <w:rsid w:val="00D30871"/>
    <w:rsid w:val="00D36CCF"/>
    <w:rsid w:val="00D420D4"/>
    <w:rsid w:val="00D42F68"/>
    <w:rsid w:val="00D4372E"/>
    <w:rsid w:val="00D44AF9"/>
    <w:rsid w:val="00D45C6D"/>
    <w:rsid w:val="00D4605A"/>
    <w:rsid w:val="00D47C17"/>
    <w:rsid w:val="00D47E93"/>
    <w:rsid w:val="00D505DE"/>
    <w:rsid w:val="00D535A8"/>
    <w:rsid w:val="00D53FFE"/>
    <w:rsid w:val="00D548F6"/>
    <w:rsid w:val="00D64993"/>
    <w:rsid w:val="00D64D5F"/>
    <w:rsid w:val="00D66BBE"/>
    <w:rsid w:val="00D676DC"/>
    <w:rsid w:val="00D71C71"/>
    <w:rsid w:val="00D72F75"/>
    <w:rsid w:val="00D8098F"/>
    <w:rsid w:val="00D82D21"/>
    <w:rsid w:val="00D857EB"/>
    <w:rsid w:val="00D85E58"/>
    <w:rsid w:val="00D86003"/>
    <w:rsid w:val="00D9037F"/>
    <w:rsid w:val="00D90551"/>
    <w:rsid w:val="00D918BD"/>
    <w:rsid w:val="00D9749F"/>
    <w:rsid w:val="00D97A88"/>
    <w:rsid w:val="00DA3476"/>
    <w:rsid w:val="00DA3852"/>
    <w:rsid w:val="00DA5738"/>
    <w:rsid w:val="00DB0B59"/>
    <w:rsid w:val="00DB27C6"/>
    <w:rsid w:val="00DB3810"/>
    <w:rsid w:val="00DB453D"/>
    <w:rsid w:val="00DB5037"/>
    <w:rsid w:val="00DB5262"/>
    <w:rsid w:val="00DB62EC"/>
    <w:rsid w:val="00DC0F75"/>
    <w:rsid w:val="00DC1C0A"/>
    <w:rsid w:val="00DC5CFB"/>
    <w:rsid w:val="00DC6BE0"/>
    <w:rsid w:val="00DC6C67"/>
    <w:rsid w:val="00DC7061"/>
    <w:rsid w:val="00DD0B22"/>
    <w:rsid w:val="00DD1B09"/>
    <w:rsid w:val="00DD2D55"/>
    <w:rsid w:val="00DD33A8"/>
    <w:rsid w:val="00DD6420"/>
    <w:rsid w:val="00DF12DC"/>
    <w:rsid w:val="00DF29AB"/>
    <w:rsid w:val="00DF49F7"/>
    <w:rsid w:val="00E0022A"/>
    <w:rsid w:val="00E015FD"/>
    <w:rsid w:val="00E02E79"/>
    <w:rsid w:val="00E05495"/>
    <w:rsid w:val="00E0658E"/>
    <w:rsid w:val="00E10077"/>
    <w:rsid w:val="00E117F7"/>
    <w:rsid w:val="00E13142"/>
    <w:rsid w:val="00E20AF9"/>
    <w:rsid w:val="00E210A2"/>
    <w:rsid w:val="00E2339A"/>
    <w:rsid w:val="00E23882"/>
    <w:rsid w:val="00E2741D"/>
    <w:rsid w:val="00E33657"/>
    <w:rsid w:val="00E345A3"/>
    <w:rsid w:val="00E35898"/>
    <w:rsid w:val="00E40DF8"/>
    <w:rsid w:val="00E41334"/>
    <w:rsid w:val="00E41FE5"/>
    <w:rsid w:val="00E42102"/>
    <w:rsid w:val="00E44762"/>
    <w:rsid w:val="00E47626"/>
    <w:rsid w:val="00E50920"/>
    <w:rsid w:val="00E51304"/>
    <w:rsid w:val="00E523DA"/>
    <w:rsid w:val="00E5286F"/>
    <w:rsid w:val="00E5466A"/>
    <w:rsid w:val="00E60880"/>
    <w:rsid w:val="00E60A26"/>
    <w:rsid w:val="00E623B2"/>
    <w:rsid w:val="00E645A6"/>
    <w:rsid w:val="00E64F94"/>
    <w:rsid w:val="00E70C9B"/>
    <w:rsid w:val="00E754B7"/>
    <w:rsid w:val="00E75AA0"/>
    <w:rsid w:val="00E76D66"/>
    <w:rsid w:val="00E84CFB"/>
    <w:rsid w:val="00E86265"/>
    <w:rsid w:val="00E86F05"/>
    <w:rsid w:val="00E87AC2"/>
    <w:rsid w:val="00E900BA"/>
    <w:rsid w:val="00E909D5"/>
    <w:rsid w:val="00E92B76"/>
    <w:rsid w:val="00E934F3"/>
    <w:rsid w:val="00E957B9"/>
    <w:rsid w:val="00EA1B1C"/>
    <w:rsid w:val="00EA296A"/>
    <w:rsid w:val="00EA52B1"/>
    <w:rsid w:val="00EB3B6D"/>
    <w:rsid w:val="00EB425D"/>
    <w:rsid w:val="00EB4908"/>
    <w:rsid w:val="00EB6045"/>
    <w:rsid w:val="00EB7213"/>
    <w:rsid w:val="00EC0653"/>
    <w:rsid w:val="00EC0F5F"/>
    <w:rsid w:val="00EC13BC"/>
    <w:rsid w:val="00EC6F83"/>
    <w:rsid w:val="00ED4684"/>
    <w:rsid w:val="00ED4C76"/>
    <w:rsid w:val="00ED6143"/>
    <w:rsid w:val="00EE1AED"/>
    <w:rsid w:val="00EE2D17"/>
    <w:rsid w:val="00EE6F49"/>
    <w:rsid w:val="00EF0136"/>
    <w:rsid w:val="00EF021C"/>
    <w:rsid w:val="00EF36C8"/>
    <w:rsid w:val="00EF4A75"/>
    <w:rsid w:val="00EF56C5"/>
    <w:rsid w:val="00EF5707"/>
    <w:rsid w:val="00EF610E"/>
    <w:rsid w:val="00EF76BE"/>
    <w:rsid w:val="00EF7ACC"/>
    <w:rsid w:val="00F02358"/>
    <w:rsid w:val="00F05695"/>
    <w:rsid w:val="00F05A35"/>
    <w:rsid w:val="00F070C8"/>
    <w:rsid w:val="00F101F0"/>
    <w:rsid w:val="00F12B37"/>
    <w:rsid w:val="00F1328E"/>
    <w:rsid w:val="00F137C5"/>
    <w:rsid w:val="00F14827"/>
    <w:rsid w:val="00F166F3"/>
    <w:rsid w:val="00F2096D"/>
    <w:rsid w:val="00F25816"/>
    <w:rsid w:val="00F25912"/>
    <w:rsid w:val="00F268FA"/>
    <w:rsid w:val="00F27969"/>
    <w:rsid w:val="00F30975"/>
    <w:rsid w:val="00F315BA"/>
    <w:rsid w:val="00F354DE"/>
    <w:rsid w:val="00F37254"/>
    <w:rsid w:val="00F42DCA"/>
    <w:rsid w:val="00F439EA"/>
    <w:rsid w:val="00F44373"/>
    <w:rsid w:val="00F54357"/>
    <w:rsid w:val="00F5517D"/>
    <w:rsid w:val="00F55ABA"/>
    <w:rsid w:val="00F55E21"/>
    <w:rsid w:val="00F635DD"/>
    <w:rsid w:val="00F644B5"/>
    <w:rsid w:val="00F6585F"/>
    <w:rsid w:val="00F65CAA"/>
    <w:rsid w:val="00F67D59"/>
    <w:rsid w:val="00F67FFD"/>
    <w:rsid w:val="00F705FB"/>
    <w:rsid w:val="00F70719"/>
    <w:rsid w:val="00F71641"/>
    <w:rsid w:val="00F73570"/>
    <w:rsid w:val="00F825A7"/>
    <w:rsid w:val="00F8333C"/>
    <w:rsid w:val="00F8398E"/>
    <w:rsid w:val="00F83D32"/>
    <w:rsid w:val="00F84836"/>
    <w:rsid w:val="00F864AB"/>
    <w:rsid w:val="00F90CA2"/>
    <w:rsid w:val="00F92F0D"/>
    <w:rsid w:val="00F94D80"/>
    <w:rsid w:val="00F9677E"/>
    <w:rsid w:val="00FA05CC"/>
    <w:rsid w:val="00FA16D8"/>
    <w:rsid w:val="00FA34C3"/>
    <w:rsid w:val="00FA3A56"/>
    <w:rsid w:val="00FA651C"/>
    <w:rsid w:val="00FA6C7B"/>
    <w:rsid w:val="00FB0C6B"/>
    <w:rsid w:val="00FB0F07"/>
    <w:rsid w:val="00FB1C6F"/>
    <w:rsid w:val="00FB29CF"/>
    <w:rsid w:val="00FB339E"/>
    <w:rsid w:val="00FB4A71"/>
    <w:rsid w:val="00FB5DC1"/>
    <w:rsid w:val="00FB77E2"/>
    <w:rsid w:val="00FC0667"/>
    <w:rsid w:val="00FC2220"/>
    <w:rsid w:val="00FC3C66"/>
    <w:rsid w:val="00FD1CF5"/>
    <w:rsid w:val="00FD1F6F"/>
    <w:rsid w:val="00FD65F2"/>
    <w:rsid w:val="00FD6826"/>
    <w:rsid w:val="00FD6FBE"/>
    <w:rsid w:val="00FE3E81"/>
    <w:rsid w:val="00FE5794"/>
    <w:rsid w:val="00FE5946"/>
    <w:rsid w:val="00FE59DE"/>
    <w:rsid w:val="00FE5AAC"/>
    <w:rsid w:val="00FE6222"/>
    <w:rsid w:val="00FF042C"/>
    <w:rsid w:val="00FF0884"/>
    <w:rsid w:val="00FF50D6"/>
    <w:rsid w:val="493C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41601"/>
  <w14:defaultImageDpi w14:val="32767"/>
  <w15:chartTrackingRefBased/>
  <w15:docId w15:val="{4E9D06CF-F37B-8544-BF2B-BCCB811FF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00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B59"/>
    <w:pPr>
      <w:keepNext/>
      <w:keepLines/>
      <w:spacing w:before="240" w:line="480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05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4F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34FE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34F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34FE9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1A5168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168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A5168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A5168"/>
    <w:rPr>
      <w:rFonts w:ascii="Calibri" w:eastAsiaTheme="minorEastAsia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B0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B59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B5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B5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B59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B59"/>
    <w:rPr>
      <w:rFonts w:ascii="Segoe UI" w:eastAsiaTheme="minorEastAsia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B0B59"/>
    <w:rPr>
      <w:rFonts w:eastAsiaTheme="majorEastAsia" w:cstheme="majorBidi"/>
      <w:b/>
      <w:color w:val="000000" w:themeColor="text1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612B7"/>
  </w:style>
  <w:style w:type="paragraph" w:styleId="Revision">
    <w:name w:val="Revision"/>
    <w:hidden/>
    <w:uiPriority w:val="99"/>
    <w:semiHidden/>
    <w:rsid w:val="004D38B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B58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58F3"/>
    <w:rPr>
      <w:color w:val="605E5C"/>
      <w:shd w:val="clear" w:color="auto" w:fill="E1DFDD"/>
    </w:rPr>
  </w:style>
  <w:style w:type="paragraph" w:customStyle="1" w:styleId="s10">
    <w:name w:val="s10"/>
    <w:basedOn w:val="Normal"/>
    <w:rsid w:val="00865D84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865D84"/>
  </w:style>
  <w:style w:type="character" w:customStyle="1" w:styleId="s7">
    <w:name w:val="s7"/>
    <w:basedOn w:val="DefaultParagraphFont"/>
    <w:rsid w:val="00865D84"/>
  </w:style>
  <w:style w:type="character" w:customStyle="1" w:styleId="apple-converted-space">
    <w:name w:val="apple-converted-space"/>
    <w:basedOn w:val="DefaultParagraphFont"/>
    <w:rsid w:val="00865D84"/>
  </w:style>
  <w:style w:type="table" w:styleId="TableGrid">
    <w:name w:val="Table Grid"/>
    <w:basedOn w:val="TableNormal"/>
    <w:uiPriority w:val="39"/>
    <w:rsid w:val="00837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2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8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3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2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1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0A1F7-729B-4D18-9FCC-D0A9B38C3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Muhammad Zain-ul-abadee</dc:creator>
  <cp:keywords/>
  <dc:description/>
  <cp:lastModifiedBy>Uwaydat, Sami H.</cp:lastModifiedBy>
  <cp:revision>2</cp:revision>
  <cp:lastPrinted>2021-09-21T23:01:00Z</cp:lastPrinted>
  <dcterms:created xsi:type="dcterms:W3CDTF">2022-07-18T22:19:00Z</dcterms:created>
  <dcterms:modified xsi:type="dcterms:W3CDTF">2022-07-18T22:19:00Z</dcterms:modified>
</cp:coreProperties>
</file>